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tbl>
      <w:tblPr>
        <w:tblStyle w:val="TableNormal"/>
        <w:tblW w:w="0" w:type="auto"/>
        <w:tblLayout w:type="fixed"/>
        <w:tblLook w:val="06A0" w:firstRow="1" w:lastRow="0" w:firstColumn="1" w:lastColumn="0" w:noHBand="1" w:noVBand="1"/>
      </w:tblPr>
      <w:tblGrid>
        <w:gridCol w:w="1545"/>
        <w:gridCol w:w="795"/>
        <w:gridCol w:w="900"/>
        <w:gridCol w:w="885"/>
        <w:gridCol w:w="1050"/>
        <w:gridCol w:w="765"/>
        <w:gridCol w:w="915"/>
        <w:gridCol w:w="795"/>
        <w:gridCol w:w="1020"/>
        <w:gridCol w:w="885"/>
        <w:gridCol w:w="810"/>
        <w:gridCol w:w="765"/>
        <w:gridCol w:w="1050"/>
        <w:gridCol w:w="1770"/>
      </w:tblGrid>
      <w:tr w:rsidR="6CF5C942" w:rsidTr="6CF5C942" w14:paraId="41CDA0AC">
        <w:trPr>
          <w:trHeight w:val="975"/>
        </w:trPr>
        <w:tc>
          <w:tcPr>
            <w:tcW w:w="13950" w:type="dxa"/>
            <w:gridSpan w:val="14"/>
            <w:tcBorders>
              <w:top w:val="nil"/>
              <w:left w:val="nil"/>
            </w:tcBorders>
            <w:tcMar>
              <w:top w:w="15" w:type="dxa"/>
              <w:left w:w="15" w:type="dxa"/>
              <w:right w:w="15" w:type="dxa"/>
            </w:tcMar>
            <w:vAlign w:val="center"/>
          </w:tcPr>
          <w:p w:rsidR="6CF5C942" w:rsidP="6CF5C942" w:rsidRDefault="6CF5C942" w14:paraId="0AE3ED37" w14:textId="7CE19D55">
            <w:pPr>
              <w:spacing w:before="0" w:beforeAutospacing="off" w:after="0" w:afterAutospacing="off"/>
              <w:ind w:left="-20" w:right="-20"/>
              <w:jc w:val="left"/>
              <w:rPr>
                <w:rFonts w:ascii="Times New Roman" w:hAnsi="Times New Roman" w:eastAsia="Times New Roman" w:cs="Times New Roman"/>
                <w:b w:val="0"/>
                <w:bCs w:val="0"/>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1"/>
                <w:iCs w:val="1"/>
                <w:strike w:val="0"/>
                <w:dstrike w:val="0"/>
                <w:color w:val="000000" w:themeColor="text1" w:themeTint="FF" w:themeShade="FF"/>
                <w:sz w:val="22"/>
                <w:szCs w:val="22"/>
                <w:u w:val="none"/>
              </w:rPr>
              <w:t>Table S8. Reasons for discontinuation of people withdrawing therapy with non-specific immunoglobulins, by level of evidence based on United Kingdom's guidelines, ageband and hospital. Number of discontinuers per level of evidence, ageband and hospital are used as denominator. Empty cells mean no cases were identified.</w:t>
            </w:r>
          </w:p>
        </w:tc>
      </w:tr>
      <w:tr w:rsidR="6CF5C942" w:rsidTr="6CF5C942" w14:paraId="0DD92205">
        <w:trPr>
          <w:trHeight w:val="315"/>
        </w:trPr>
        <w:tc>
          <w:tcPr>
            <w:tcW w:w="1545" w:type="dxa"/>
            <w:tcBorders>
              <w:top w:val="single"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134B42AB" w14:textId="65874331">
            <w:pPr>
              <w:rPr>
                <w:rFonts w:ascii="Times New Roman" w:hAnsi="Times New Roman" w:eastAsia="Times New Roman" w:cs="Times New Roman"/>
                <w:sz w:val="22"/>
                <w:szCs w:val="22"/>
              </w:rPr>
            </w:pPr>
          </w:p>
        </w:tc>
        <w:tc>
          <w:tcPr>
            <w:tcW w:w="3630" w:type="dxa"/>
            <w:gridSpan w:val="4"/>
            <w:tcBorders>
              <w:top w:val="single"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12B5C79F" w14:textId="1DC0F4BD">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BUH (n=34)</w:t>
            </w:r>
          </w:p>
        </w:tc>
        <w:tc>
          <w:tcPr>
            <w:tcW w:w="3495" w:type="dxa"/>
            <w:gridSpan w:val="4"/>
            <w:tcBorders>
              <w:top w:val="single"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1A74FE3A" w14:textId="2A0CE86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GTiPUH (n=18)</w:t>
            </w:r>
          </w:p>
        </w:tc>
        <w:tc>
          <w:tcPr>
            <w:tcW w:w="3510" w:type="dxa"/>
            <w:gridSpan w:val="4"/>
            <w:tcBorders>
              <w:top w:val="single"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3D8FBB26" w14:textId="20987073">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VHUH (n=99)</w:t>
            </w:r>
          </w:p>
        </w:tc>
        <w:tc>
          <w:tcPr>
            <w:tcW w:w="1770" w:type="dxa"/>
            <w:tcBorders>
              <w:top w:val="nil"/>
              <w:left w:val="nil"/>
              <w:bottom w:val="nil"/>
              <w:right w:val="nil"/>
            </w:tcBorders>
            <w:tcMar>
              <w:top w:w="15" w:type="dxa"/>
              <w:left w:w="15" w:type="dxa"/>
              <w:right w:w="15" w:type="dxa"/>
            </w:tcMar>
            <w:vAlign w:val="center"/>
          </w:tcPr>
          <w:p w:rsidR="6CF5C942" w:rsidP="6CF5C942" w:rsidRDefault="6CF5C942" w14:paraId="5FFFD62E" w14:textId="41996420">
            <w:pPr>
              <w:rPr>
                <w:rFonts w:ascii="Times New Roman" w:hAnsi="Times New Roman" w:eastAsia="Times New Roman" w:cs="Times New Roman"/>
                <w:sz w:val="22"/>
                <w:szCs w:val="22"/>
              </w:rPr>
            </w:pPr>
          </w:p>
        </w:tc>
      </w:tr>
      <w:tr w:rsidR="6CF5C942" w:rsidTr="6CF5C942" w14:paraId="6817A648">
        <w:trPr>
          <w:trHeight w:val="315"/>
        </w:trPr>
        <w:tc>
          <w:tcPr>
            <w:tcW w:w="1545" w:type="dxa"/>
            <w:tcBorders>
              <w:top w:val="nil"/>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27F24992" w14:textId="6D28DA92">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Reasons for discontinuation</w:t>
            </w:r>
          </w:p>
        </w:tc>
        <w:tc>
          <w:tcPr>
            <w:tcW w:w="795" w:type="dxa"/>
            <w:tcBorders>
              <w:top w:val="nil"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68B731A7" w14:textId="5B349B5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A</w:t>
            </w:r>
          </w:p>
        </w:tc>
        <w:tc>
          <w:tcPr>
            <w:tcW w:w="900"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23538537" w14:textId="28FB6D0C">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B</w:t>
            </w:r>
          </w:p>
        </w:tc>
        <w:tc>
          <w:tcPr>
            <w:tcW w:w="885"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3AF42085" w14:textId="5DDD704D">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C</w:t>
            </w:r>
          </w:p>
        </w:tc>
        <w:tc>
          <w:tcPr>
            <w:tcW w:w="1050"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1994581D" w14:textId="5359B6FC">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Unknown</w:t>
            </w:r>
          </w:p>
        </w:tc>
        <w:tc>
          <w:tcPr>
            <w:tcW w:w="765" w:type="dxa"/>
            <w:tcBorders>
              <w:top w:val="nil" w:color="000000" w:themeColor="text1" w:sz="8"/>
              <w:left w:val="single" w:color="000000" w:themeColor="text1" w:sz="8"/>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3EF689BB" w14:textId="0714ED7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A</w:t>
            </w:r>
          </w:p>
        </w:tc>
        <w:tc>
          <w:tcPr>
            <w:tcW w:w="915"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59DC0977" w14:textId="723347D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B</w:t>
            </w:r>
          </w:p>
        </w:tc>
        <w:tc>
          <w:tcPr>
            <w:tcW w:w="795"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2DAF368A" w14:textId="0E1E60C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C</w:t>
            </w:r>
          </w:p>
        </w:tc>
        <w:tc>
          <w:tcPr>
            <w:tcW w:w="1020" w:type="dxa"/>
            <w:tcBorders>
              <w:top w:val="nil" w:color="000000" w:themeColor="text1" w:sz="8"/>
              <w:left w:val="nil"/>
              <w:bottom w:val="nil"/>
              <w:right w:val="nil"/>
            </w:tcBorders>
            <w:shd w:val="clear" w:color="auto" w:fill="D9D9D9" w:themeFill="background1" w:themeFillShade="D9"/>
            <w:tcMar>
              <w:top w:w="15" w:type="dxa"/>
              <w:left w:w="15" w:type="dxa"/>
              <w:right w:w="15" w:type="dxa"/>
            </w:tcMar>
            <w:vAlign w:val="center"/>
          </w:tcPr>
          <w:p w:rsidR="6CF5C942" w:rsidP="6CF5C942" w:rsidRDefault="6CF5C942" w14:paraId="66B27342" w14:textId="45AFDF63">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Unknown</w:t>
            </w:r>
          </w:p>
        </w:tc>
        <w:tc>
          <w:tcPr>
            <w:tcW w:w="885" w:type="dxa"/>
            <w:tcBorders>
              <w:top w:val="nil" w:color="000000" w:themeColor="text1" w:sz="8"/>
              <w:left w:val="single" w:color="000000" w:themeColor="text1" w:sz="8"/>
              <w:bottom w:val="single" w:color="000000" w:themeColor="text1" w:sz="8"/>
              <w:right w:val="nil"/>
            </w:tcBorders>
            <w:shd w:val="clear" w:color="auto" w:fill="D9D9D9" w:themeFill="background1" w:themeFillShade="D9"/>
            <w:tcMar>
              <w:top w:w="15" w:type="dxa"/>
              <w:left w:w="15" w:type="dxa"/>
              <w:right w:w="15" w:type="dxa"/>
            </w:tcMar>
            <w:vAlign w:val="center"/>
          </w:tcPr>
          <w:p w:rsidR="6CF5C942" w:rsidP="6CF5C942" w:rsidRDefault="6CF5C942" w14:paraId="407DC142" w14:textId="2ADE9CC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A</w:t>
            </w:r>
          </w:p>
        </w:tc>
        <w:tc>
          <w:tcPr>
            <w:tcW w:w="810" w:type="dxa"/>
            <w:tcBorders>
              <w:top w:val="nil" w:color="000000" w:themeColor="text1" w:sz="8"/>
              <w:left w:val="nil"/>
              <w:bottom w:val="single" w:color="000000" w:themeColor="text1" w:sz="8"/>
              <w:right w:val="nil"/>
            </w:tcBorders>
            <w:shd w:val="clear" w:color="auto" w:fill="D9D9D9" w:themeFill="background1" w:themeFillShade="D9"/>
            <w:tcMar>
              <w:top w:w="15" w:type="dxa"/>
              <w:left w:w="15" w:type="dxa"/>
              <w:right w:w="15" w:type="dxa"/>
            </w:tcMar>
            <w:vAlign w:val="center"/>
          </w:tcPr>
          <w:p w:rsidR="6CF5C942" w:rsidP="6CF5C942" w:rsidRDefault="6CF5C942" w14:paraId="24A6DDBD" w14:textId="48D0FA05">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B</w:t>
            </w:r>
          </w:p>
        </w:tc>
        <w:tc>
          <w:tcPr>
            <w:tcW w:w="765" w:type="dxa"/>
            <w:tcBorders>
              <w:top w:val="nil" w:color="000000" w:themeColor="text1" w:sz="8"/>
              <w:left w:val="nil"/>
              <w:bottom w:val="single" w:color="000000" w:themeColor="text1" w:sz="8"/>
              <w:right w:val="nil"/>
            </w:tcBorders>
            <w:shd w:val="clear" w:color="auto" w:fill="D9D9D9" w:themeFill="background1" w:themeFillShade="D9"/>
            <w:tcMar>
              <w:top w:w="15" w:type="dxa"/>
              <w:left w:w="15" w:type="dxa"/>
              <w:right w:w="15" w:type="dxa"/>
            </w:tcMar>
            <w:vAlign w:val="center"/>
          </w:tcPr>
          <w:p w:rsidR="6CF5C942" w:rsidP="6CF5C942" w:rsidRDefault="6CF5C942" w14:paraId="10944525" w14:textId="7FA00F2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C</w:t>
            </w:r>
          </w:p>
        </w:tc>
        <w:tc>
          <w:tcPr>
            <w:tcW w:w="1050" w:type="dxa"/>
            <w:tcBorders>
              <w:top w:val="nil" w:color="000000" w:themeColor="text1" w:sz="8"/>
              <w:left w:val="nil"/>
              <w:bottom w:val="single" w:color="000000" w:themeColor="text1" w:sz="8"/>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14BE699B" w14:textId="306506C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Unknown</w:t>
            </w:r>
          </w:p>
        </w:tc>
        <w:tc>
          <w:tcPr>
            <w:tcW w:w="1770"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264C39B" w14:textId="0A669F07">
            <w:pPr>
              <w:rPr>
                <w:rFonts w:ascii="Times New Roman" w:hAnsi="Times New Roman" w:eastAsia="Times New Roman" w:cs="Times New Roman"/>
                <w:sz w:val="22"/>
                <w:szCs w:val="22"/>
              </w:rPr>
            </w:pPr>
          </w:p>
        </w:tc>
      </w:tr>
      <w:tr w:rsidR="6CF5C942" w:rsidTr="6CF5C942" w14:paraId="0F10A3D6">
        <w:trPr>
          <w:trHeight w:val="300"/>
        </w:trPr>
        <w:tc>
          <w:tcPr>
            <w:tcW w:w="12180" w:type="dxa"/>
            <w:gridSpan w:val="13"/>
            <w:tcBorders>
              <w:top w:val="single" w:color="000000" w:themeColor="text1" w:sz="8"/>
              <w:left w:val="single" w:color="000000" w:themeColor="text1" w:sz="8"/>
              <w:bottom w:val="nil"/>
              <w:right w:val="nil"/>
            </w:tcBorders>
            <w:tcMar>
              <w:top w:w="15" w:type="dxa"/>
              <w:left w:w="15" w:type="dxa"/>
              <w:right w:w="15" w:type="dxa"/>
            </w:tcMar>
            <w:vAlign w:val="center"/>
          </w:tcPr>
          <w:p w:rsidR="6CF5C942" w:rsidP="6CF5C942" w:rsidRDefault="6CF5C942" w14:paraId="4C6A352B" w14:textId="02E52DC9">
            <w:pPr>
              <w:spacing w:before="0" w:beforeAutospacing="off" w:after="0" w:afterAutospacing="off"/>
              <w:ind w:left="-20" w:right="-20"/>
              <w:jc w:val="center"/>
              <w:rPr>
                <w:rFonts w:ascii="Times New Roman" w:hAnsi="Times New Roman" w:eastAsia="Times New Roman" w:cs="Times New Roman"/>
                <w:b w:val="1"/>
                <w:bCs w:val="1"/>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1"/>
                <w:iCs w:val="1"/>
                <w:strike w:val="0"/>
                <w:dstrike w:val="0"/>
                <w:color w:val="000000" w:themeColor="text1" w:themeTint="FF" w:themeShade="FF"/>
                <w:sz w:val="22"/>
                <w:szCs w:val="22"/>
                <w:u w:val="none"/>
              </w:rPr>
              <w:t>Adults (≥18 years of age)</w:t>
            </w:r>
          </w:p>
        </w:tc>
        <w:tc>
          <w:tcPr>
            <w:tcW w:w="1770" w:type="dxa"/>
            <w:tcBorders>
              <w:top w:val="single" w:color="000000" w:themeColor="text1" w:sz="8"/>
              <w:left w:val="nil"/>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0BD38EC6" w14:textId="15E7031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TOTAL ADULTS, n(%)</w:t>
            </w:r>
          </w:p>
        </w:tc>
      </w:tr>
      <w:tr w:rsidR="6CF5C942" w:rsidTr="6CF5C942" w14:paraId="2D3F9295">
        <w:trPr>
          <w:trHeight w:val="300"/>
        </w:trPr>
        <w:tc>
          <w:tcPr>
            <w:tcW w:w="1545" w:type="dxa"/>
            <w:tcBorders>
              <w:top w:val="single" w:color="000000" w:themeColor="text1" w:sz="8"/>
              <w:left w:val="single" w:color="000000" w:themeColor="text1" w:sz="8"/>
              <w:bottom w:val="nil"/>
              <w:right w:val="nil"/>
            </w:tcBorders>
            <w:tcMar>
              <w:top w:w="15" w:type="dxa"/>
              <w:left w:w="15" w:type="dxa"/>
              <w:right w:w="15" w:type="dxa"/>
            </w:tcMar>
            <w:vAlign w:val="bottom"/>
          </w:tcPr>
          <w:p w:rsidR="6CF5C942" w:rsidP="6CF5C942" w:rsidRDefault="6CF5C942" w14:paraId="7E5DCA7D" w14:textId="25113B32">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Remission </w:t>
            </w:r>
          </w:p>
        </w:tc>
        <w:tc>
          <w:tcPr>
            <w:tcW w:w="795" w:type="dxa"/>
            <w:tcBorders>
              <w:top w:val="single" w:color="000000" w:themeColor="text1" w:sz="8"/>
              <w:left w:val="single" w:color="000000" w:themeColor="text1" w:sz="8"/>
              <w:bottom w:val="nil"/>
              <w:right w:val="nil"/>
            </w:tcBorders>
            <w:tcMar>
              <w:top w:w="15" w:type="dxa"/>
              <w:left w:w="15" w:type="dxa"/>
              <w:right w:w="15" w:type="dxa"/>
            </w:tcMar>
            <w:vAlign w:val="center"/>
          </w:tcPr>
          <w:p w:rsidR="6CF5C942" w:rsidP="6CF5C942" w:rsidRDefault="6CF5C942" w14:paraId="3D02F6F5" w14:textId="43E551D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4 (50.0)</w:t>
            </w:r>
          </w:p>
        </w:tc>
        <w:tc>
          <w:tcPr>
            <w:tcW w:w="900" w:type="dxa"/>
            <w:tcBorders>
              <w:top w:val="single" w:color="000000" w:themeColor="text1" w:sz="8"/>
              <w:left w:val="nil"/>
              <w:bottom w:val="nil"/>
              <w:right w:val="nil"/>
            </w:tcBorders>
            <w:tcMar>
              <w:top w:w="15" w:type="dxa"/>
              <w:left w:w="15" w:type="dxa"/>
              <w:right w:w="15" w:type="dxa"/>
            </w:tcMar>
            <w:vAlign w:val="center"/>
          </w:tcPr>
          <w:p w:rsidR="6CF5C942" w:rsidP="6CF5C942" w:rsidRDefault="6CF5C942" w14:paraId="065059D4" w14:textId="53BFE3D4">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7 (35.0)</w:t>
            </w:r>
          </w:p>
        </w:tc>
        <w:tc>
          <w:tcPr>
            <w:tcW w:w="885" w:type="dxa"/>
            <w:tcBorders>
              <w:top w:val="single" w:color="000000" w:themeColor="text1" w:sz="8"/>
              <w:left w:val="nil"/>
              <w:bottom w:val="nil"/>
              <w:right w:val="nil"/>
            </w:tcBorders>
            <w:tcMar>
              <w:top w:w="15" w:type="dxa"/>
              <w:left w:w="15" w:type="dxa"/>
              <w:right w:w="15" w:type="dxa"/>
            </w:tcMar>
            <w:vAlign w:val="center"/>
          </w:tcPr>
          <w:p w:rsidR="6CF5C942" w:rsidP="6CF5C942" w:rsidRDefault="6CF5C942" w14:paraId="32EE4336" w14:textId="27B01A5A">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4)</w:t>
            </w:r>
          </w:p>
        </w:tc>
        <w:tc>
          <w:tcPr>
            <w:tcW w:w="1050" w:type="dxa"/>
            <w:tcBorders>
              <w:top w:val="single" w:color="000000" w:themeColor="text1" w:sz="8"/>
              <w:left w:val="nil"/>
              <w:bottom w:val="nil"/>
              <w:right w:val="nil"/>
            </w:tcBorders>
            <w:tcMar>
              <w:top w:w="15" w:type="dxa"/>
              <w:left w:w="15" w:type="dxa"/>
              <w:right w:w="15" w:type="dxa"/>
            </w:tcMar>
            <w:vAlign w:val="center"/>
          </w:tcPr>
          <w:p w:rsidR="6CF5C942" w:rsidP="6CF5C942" w:rsidRDefault="6CF5C942" w14:paraId="4FB3444E" w14:textId="299AC8FB">
            <w:pPr>
              <w:rPr>
                <w:rFonts w:ascii="Times New Roman" w:hAnsi="Times New Roman" w:eastAsia="Times New Roman" w:cs="Times New Roman"/>
                <w:sz w:val="22"/>
                <w:szCs w:val="22"/>
              </w:rPr>
            </w:pPr>
          </w:p>
        </w:tc>
        <w:tc>
          <w:tcPr>
            <w:tcW w:w="765" w:type="dxa"/>
            <w:tcBorders>
              <w:top w:val="single" w:color="000000" w:themeColor="text1" w:sz="8"/>
              <w:left w:val="single" w:color="000000" w:themeColor="text1" w:sz="8"/>
              <w:bottom w:val="nil"/>
              <w:right w:val="nil"/>
            </w:tcBorders>
            <w:tcMar>
              <w:top w:w="15" w:type="dxa"/>
              <w:left w:w="15" w:type="dxa"/>
              <w:right w:w="15" w:type="dxa"/>
            </w:tcMar>
            <w:vAlign w:val="center"/>
          </w:tcPr>
          <w:p w:rsidR="6CF5C942" w:rsidP="6CF5C942" w:rsidRDefault="6CF5C942" w14:paraId="2DCD529C" w14:textId="023833CD">
            <w:pPr>
              <w:rPr>
                <w:rFonts w:ascii="Times New Roman" w:hAnsi="Times New Roman" w:eastAsia="Times New Roman" w:cs="Times New Roman"/>
                <w:sz w:val="22"/>
                <w:szCs w:val="22"/>
              </w:rPr>
            </w:pPr>
          </w:p>
        </w:tc>
        <w:tc>
          <w:tcPr>
            <w:tcW w:w="915" w:type="dxa"/>
            <w:tcBorders>
              <w:top w:val="single" w:color="000000" w:themeColor="text1" w:sz="8"/>
              <w:left w:val="nil"/>
              <w:bottom w:val="nil"/>
              <w:right w:val="nil"/>
            </w:tcBorders>
            <w:tcMar>
              <w:top w:w="15" w:type="dxa"/>
              <w:left w:w="15" w:type="dxa"/>
              <w:right w:w="15" w:type="dxa"/>
            </w:tcMar>
            <w:vAlign w:val="center"/>
          </w:tcPr>
          <w:p w:rsidR="6CF5C942" w:rsidP="6CF5C942" w:rsidRDefault="6CF5C942" w14:paraId="169DBD12" w14:textId="67B678E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5 (50.0)</w:t>
            </w:r>
          </w:p>
        </w:tc>
        <w:tc>
          <w:tcPr>
            <w:tcW w:w="795" w:type="dxa"/>
            <w:tcBorders>
              <w:top w:val="single" w:color="000000" w:themeColor="text1" w:sz="8"/>
              <w:left w:val="nil"/>
              <w:bottom w:val="nil"/>
              <w:right w:val="nil"/>
            </w:tcBorders>
            <w:tcMar>
              <w:top w:w="15" w:type="dxa"/>
              <w:left w:w="15" w:type="dxa"/>
              <w:right w:w="15" w:type="dxa"/>
            </w:tcMar>
            <w:vAlign w:val="center"/>
          </w:tcPr>
          <w:p w:rsidR="6CF5C942" w:rsidP="6CF5C942" w:rsidRDefault="6CF5C942" w14:paraId="0F390A23" w14:textId="480ED3B1">
            <w:pPr>
              <w:rPr>
                <w:rFonts w:ascii="Times New Roman" w:hAnsi="Times New Roman" w:eastAsia="Times New Roman" w:cs="Times New Roman"/>
                <w:sz w:val="22"/>
                <w:szCs w:val="22"/>
              </w:rPr>
            </w:pPr>
          </w:p>
        </w:tc>
        <w:tc>
          <w:tcPr>
            <w:tcW w:w="1020" w:type="dxa"/>
            <w:tcBorders>
              <w:top w:val="single" w:color="000000" w:themeColor="text1" w:sz="8"/>
              <w:left w:val="nil"/>
              <w:bottom w:val="nil"/>
              <w:right w:val="nil"/>
            </w:tcBorders>
            <w:tcMar>
              <w:top w:w="15" w:type="dxa"/>
              <w:left w:w="15" w:type="dxa"/>
              <w:right w:w="15" w:type="dxa"/>
            </w:tcMar>
            <w:vAlign w:val="center"/>
          </w:tcPr>
          <w:p w:rsidR="6CF5C942" w:rsidP="6CF5C942" w:rsidRDefault="6CF5C942" w14:paraId="2D2F975E" w14:textId="234B2C1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0)</w:t>
            </w:r>
          </w:p>
        </w:tc>
        <w:tc>
          <w:tcPr>
            <w:tcW w:w="885" w:type="dxa"/>
            <w:tcBorders>
              <w:top w:val="single" w:color="000000" w:themeColor="text1" w:sz="8"/>
              <w:left w:val="single" w:color="000000" w:themeColor="text1" w:sz="8"/>
              <w:bottom w:val="nil"/>
              <w:right w:val="nil"/>
            </w:tcBorders>
            <w:tcMar>
              <w:top w:w="15" w:type="dxa"/>
              <w:left w:w="15" w:type="dxa"/>
              <w:right w:w="15" w:type="dxa"/>
            </w:tcMar>
            <w:vAlign w:val="center"/>
          </w:tcPr>
          <w:p w:rsidR="6CF5C942" w:rsidP="6CF5C942" w:rsidRDefault="6CF5C942" w14:paraId="38A112C9" w14:textId="4BFA6D73">
            <w:pPr>
              <w:rPr>
                <w:rFonts w:ascii="Times New Roman" w:hAnsi="Times New Roman" w:eastAsia="Times New Roman" w:cs="Times New Roman"/>
                <w:sz w:val="22"/>
                <w:szCs w:val="22"/>
              </w:rPr>
            </w:pPr>
          </w:p>
        </w:tc>
        <w:tc>
          <w:tcPr>
            <w:tcW w:w="810" w:type="dxa"/>
            <w:tcBorders>
              <w:top w:val="single" w:color="000000" w:themeColor="text1" w:sz="8"/>
              <w:left w:val="nil"/>
              <w:bottom w:val="nil"/>
              <w:right w:val="nil"/>
            </w:tcBorders>
            <w:tcMar>
              <w:top w:w="15" w:type="dxa"/>
              <w:left w:w="15" w:type="dxa"/>
              <w:right w:w="15" w:type="dxa"/>
            </w:tcMar>
            <w:vAlign w:val="center"/>
          </w:tcPr>
          <w:p w:rsidR="6CF5C942" w:rsidP="6CF5C942" w:rsidRDefault="6CF5C942" w14:paraId="446B7567" w14:textId="3610E670">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8 (26.7)</w:t>
            </w:r>
          </w:p>
        </w:tc>
        <w:tc>
          <w:tcPr>
            <w:tcW w:w="765" w:type="dxa"/>
            <w:tcBorders>
              <w:top w:val="single" w:color="000000" w:themeColor="text1" w:sz="8"/>
              <w:left w:val="nil"/>
              <w:bottom w:val="nil"/>
              <w:right w:val="nil"/>
            </w:tcBorders>
            <w:tcMar>
              <w:top w:w="15" w:type="dxa"/>
              <w:left w:w="15" w:type="dxa"/>
              <w:right w:w="15" w:type="dxa"/>
            </w:tcMar>
            <w:vAlign w:val="center"/>
          </w:tcPr>
          <w:p w:rsidR="6CF5C942" w:rsidP="6CF5C942" w:rsidRDefault="6CF5C942" w14:paraId="1BE8E4CE" w14:textId="4FDAF572">
            <w:pPr>
              <w:rPr>
                <w:rFonts w:ascii="Times New Roman" w:hAnsi="Times New Roman" w:eastAsia="Times New Roman" w:cs="Times New Roman"/>
                <w:sz w:val="22"/>
                <w:szCs w:val="22"/>
              </w:rPr>
            </w:pPr>
          </w:p>
        </w:tc>
        <w:tc>
          <w:tcPr>
            <w:tcW w:w="1050" w:type="dxa"/>
            <w:tcBorders>
              <w:top w:val="single" w:color="000000" w:themeColor="text1" w:sz="8"/>
              <w:left w:val="nil"/>
              <w:bottom w:val="nil"/>
              <w:right w:val="single" w:color="000000" w:themeColor="text1" w:sz="8"/>
            </w:tcBorders>
            <w:tcMar>
              <w:top w:w="15" w:type="dxa"/>
              <w:left w:w="15" w:type="dxa"/>
              <w:right w:w="15" w:type="dxa"/>
            </w:tcMar>
            <w:vAlign w:val="center"/>
          </w:tcPr>
          <w:p w:rsidR="6CF5C942" w:rsidP="6CF5C942" w:rsidRDefault="6CF5C942" w14:paraId="0C9E1229" w14:textId="74A4704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7 (43.8)</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3CC02D3" w14:textId="01F2702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3 (28.5)</w:t>
            </w:r>
          </w:p>
        </w:tc>
      </w:tr>
      <w:tr w:rsidR="6CF5C942" w:rsidTr="6CF5C942" w14:paraId="716234A6">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3FA9C86C" w14:textId="155F36C5">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No response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C0E6D06" w14:textId="7CC1FBF9">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25.0)</w:t>
            </w: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5104BC3C" w14:textId="1D5AF7E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3 (15.0)</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F574630" w14:textId="1370F627">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6AA779A" w14:textId="4EF86E23">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2727750" w14:textId="7AD1DEF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1AFD0931" w14:textId="2D0D98B3">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308A629C" w14:textId="6C63871B">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601B4075" w14:textId="602DE76C">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9D9EFC8" w14:textId="2063FB9A">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8 (47.1)</w:t>
            </w: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1B1DB010" w14:textId="3676A1CE">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4 (1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0AA32DA7" w14:textId="077AC251">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50.0)</w:t>
            </w: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4F9DCBCB" w14:textId="509A50DD">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12.5)</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1EA3B422" w14:textId="5955EC3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3 (19.8)</w:t>
            </w:r>
          </w:p>
        </w:tc>
      </w:tr>
      <w:tr w:rsidR="6CF5C942" w:rsidTr="6CF5C942" w14:paraId="21FC1EFB">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4C3761E6" w14:textId="7765F547">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Death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655D493" w14:textId="66D80CF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2.5)</w:t>
            </w: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46A6B9C1" w14:textId="3393340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775A2C39" w14:textId="30E2CE74">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66.6)</w:t>
            </w: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56CD37AC" w14:textId="045B9299">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71BAA5F" w14:textId="028C2354">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50136D20" w14:textId="23816A4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1CE3C420" w14:textId="3F42BBDC">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0)</w:t>
            </w: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69DE5AE5" w14:textId="7F4A20FD">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7E9C0B5" w14:textId="0DD3467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3 (17.6)</w:t>
            </w: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434C7FE4" w14:textId="01C761C9">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6 (20.0)</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5A2D41F" w14:textId="54537574">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D5C809D" w14:textId="0468DFD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3 (18.8)</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B652F2E" w14:textId="7423912C">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8 (15.5)</w:t>
            </w:r>
          </w:p>
        </w:tc>
      </w:tr>
      <w:tr w:rsidR="6CF5C942" w:rsidTr="6CF5C942" w14:paraId="66C6456C">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DC5DCA1" w14:textId="590DDEC1">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Moved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7631C50" w14:textId="4D25B3C2">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126F6668" w14:textId="6DECC74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73ED4388" w14:textId="4B49BB11">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68301AE8" w14:textId="758C6D03">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3)</w:t>
            </w: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06B41B7" w14:textId="3DBACD0B">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481E97C8" w14:textId="2B38D6EB">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4B3FA277" w14:textId="5EFE119D">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59289F41" w14:textId="7AAC7209">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2B07DBB" w14:textId="7B3AF27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3 (17.6)</w:t>
            </w: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494872B7" w14:textId="022543E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4 (1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24F140BD" w14:textId="0EEAE88B">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6A86F8DB" w14:textId="24AD1E90">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8CB0EDE" w14:textId="25C59B8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9 (7.8)</w:t>
            </w:r>
          </w:p>
        </w:tc>
      </w:tr>
      <w:tr w:rsidR="6CF5C942" w:rsidTr="6CF5C942" w14:paraId="3118A5EC">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F8BCE48" w14:textId="6D46A50C">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Lost Follow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87C313E" w14:textId="056B6F86">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3EC91BD8" w14:textId="1636D25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5 (25.0)</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03832867" w14:textId="3BF0AF06">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779BAE7E" w14:textId="23FFB274">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3)</w:t>
            </w: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00F821C" w14:textId="6A75C499">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6D0031DF" w14:textId="61D4ADC9">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7D8EE949" w14:textId="239B39CE">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5BB7BD6B" w14:textId="5FEA1193">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BD7E78D" w14:textId="30DFEF54">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47851119" w14:textId="7E94BD3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0CC6CFE8" w14:textId="4069F577">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643A9864" w14:textId="052C13EA">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7788EA47" w14:textId="3890F43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7 (6.0)</w:t>
            </w:r>
          </w:p>
        </w:tc>
      </w:tr>
      <w:tr w:rsidR="6CF5C942" w:rsidTr="6CF5C942" w14:paraId="06B27DA3">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644A4F3E" w14:textId="025BF6B7">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Toxicity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178971D" w14:textId="11983C8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2.5)</w:t>
            </w: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3F09E013" w14:textId="1CAE502D">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8383ED6" w14:textId="3238A602">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4A429912" w14:textId="5DE710CD">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54DA0E4" w14:textId="0238E65D">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1C0BD5BD" w14:textId="681D8D3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72BFEF95" w14:textId="2BED21C9">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1F5AD28C" w14:textId="0764CE3E">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0)</w:t>
            </w: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6CC0B09" w14:textId="07D3B9CA">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9)</w:t>
            </w: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552BF69F" w14:textId="62904C9A">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6.7)</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C9A21DB" w14:textId="0BCDB135">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69615F4" w14:textId="278156AC">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10152898" w14:textId="63D3072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6 (5.2)</w:t>
            </w:r>
          </w:p>
        </w:tc>
      </w:tr>
      <w:tr w:rsidR="6CF5C942" w:rsidTr="6CF5C942" w14:paraId="75852184">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466AE9F9" w14:textId="1EEE6C28">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Comorbility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1B9FC4A" w14:textId="0B2E5349">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5725DBD1" w14:textId="756C692D">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5CE46BCD" w14:textId="01BEB926">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1C8AAA06" w14:textId="40B66D88">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481D147" w14:textId="6FB93018">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4147A307" w14:textId="16BAD87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6892E2F0" w14:textId="2E3DD1AD">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4792A867" w14:textId="1CE26B04">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C22A596" w14:textId="44C09D4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9)</w:t>
            </w: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03772924" w14:textId="6B2D95B3">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2C695251" w14:textId="25C5FF01">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5.0)</w:t>
            </w: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6020160" w14:textId="08D7085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3)</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020A987C" w14:textId="3285E2F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5 (4.3)</w:t>
            </w:r>
          </w:p>
        </w:tc>
      </w:tr>
      <w:tr w:rsidR="6CF5C942" w:rsidTr="6CF5C942" w14:paraId="5E7EFD5A">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4E144299" w14:textId="4BB86A08">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No adherence</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DEACE6A" w14:textId="679413EA">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213BE840" w14:textId="01B826BE">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10.0)</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7B66C30C" w14:textId="52A5DA83">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6F9E4526" w14:textId="39C267F0">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3080C60" w14:textId="636980D5">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14055BA2" w14:textId="7D0812C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7640FAE9" w14:textId="66744ADB">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34D980B2" w14:textId="5E4D8CC2">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2DC9405" w14:textId="4F172428">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6EA57BEF" w14:textId="0F3FCD8D">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F3B383C" w14:textId="1F42BBED">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2B89733C" w14:textId="14F2792C">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1976E8CC" w14:textId="79FBDAC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4 (3.5)</w:t>
            </w:r>
          </w:p>
        </w:tc>
      </w:tr>
      <w:tr w:rsidR="6CF5C942" w:rsidTr="6CF5C942" w14:paraId="00972157">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0E89F7AE" w14:textId="2D8508B5">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Patient</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 </w:t>
            </w:r>
            <w:r w:rsidRPr="6CF5C942" w:rsidR="47C3A7E0">
              <w:rPr>
                <w:rFonts w:ascii="Times New Roman" w:hAnsi="Times New Roman" w:eastAsia="Times New Roman" w:cs="Times New Roman"/>
                <w:b w:val="0"/>
                <w:bCs w:val="0"/>
                <w:i w:val="0"/>
                <w:iCs w:val="0"/>
                <w:strike w:val="0"/>
                <w:dstrike w:val="0"/>
                <w:color w:val="000000" w:themeColor="text1" w:themeTint="FF" w:themeShade="FF"/>
                <w:sz w:val="22"/>
                <w:szCs w:val="22"/>
                <w:u w:val="none"/>
              </w:rPr>
              <w:t>d</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ecision</w:t>
            </w: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7F40DA3" w14:textId="493F8285">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21E12C50" w14:textId="542A5575">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1FA3C03E" w14:textId="7774DC7C">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4BE7DC14" w14:textId="2D83A11E">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3)</w:t>
            </w: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AE4BBC5" w14:textId="6FB2BC24">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6A1AB99F" w14:textId="3144C022">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468A533C" w14:textId="23756D18">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30914D85" w14:textId="1C349EFA">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7D998FB" w14:textId="2F6D86BE">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9)</w:t>
            </w: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416BDA06" w14:textId="1C83656D">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2EDAA1D8" w14:textId="04FD42E8">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34F60470" w14:textId="242CBE89">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12.5)</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3A915F07" w14:textId="066D09A3">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4 (3.5)</w:t>
            </w:r>
          </w:p>
        </w:tc>
      </w:tr>
      <w:tr w:rsidR="6CF5C942" w:rsidTr="6CF5C942" w14:paraId="294999EF">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319DBD4D" w14:textId="7F04BD5F">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No venous access</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ADDEE09" w14:textId="01F624C5">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474DEE00" w14:textId="2023D909">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w:t>
            </w: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7F75FD9B" w14:textId="4A29DA2B">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FB7FAFF" w14:textId="621B27AE">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68E671B" w14:textId="2E4BAF82">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284122D3" w14:textId="61288E4C">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23ECC5A5" w14:textId="0E134C7B">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33BC7A5A" w14:textId="1EFBB27C">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E09778F" w14:textId="0D0F93A9">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42003682" w14:textId="4684CA8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74BAD09" w14:textId="43D68AC8">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456BFDF9" w14:textId="0F946562">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32F45ECE" w14:textId="2DB28A7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1.7)</w:t>
            </w:r>
          </w:p>
        </w:tc>
      </w:tr>
      <w:tr w:rsidR="6CF5C942" w:rsidTr="6CF5C942" w14:paraId="70118AB3">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3B21F571" w14:textId="63A50647">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Interaction</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87ACF2D" w14:textId="5E4352B7">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6E8F006A" w14:textId="3B9503A1">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F89FCC4" w14:textId="31AF60D8">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718BFB16" w14:textId="21320338">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6133D68" w14:textId="14AF480D">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66766755" w14:textId="2F023123">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088714E9" w14:textId="4D05025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50.0)</w:t>
            </w: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2DB0BDD1" w14:textId="62A457F3">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A703E3D" w14:textId="3A0F5A8D">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1A1A0645" w14:textId="7C2C15C8">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29D789F" w14:textId="1589634C">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EB642AC" w14:textId="5E9186FA">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3)</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7272BE3C" w14:textId="3692456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1.7)</w:t>
            </w:r>
          </w:p>
        </w:tc>
      </w:tr>
      <w:tr w:rsidR="6CF5C942" w:rsidTr="6CF5C942" w14:paraId="20C879F3">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2D9AAB10" w14:textId="4D422113">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Progresion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61F82A0" w14:textId="56A5E62F">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1A2EA277" w14:textId="3F032EA6">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4F82A271" w14:textId="7D8BDEF5">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3A16EE0B" w14:textId="46C03B7D">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20DDE0A" w14:textId="48ACE90E">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6AFEC338" w14:textId="57B53406">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7777928B" w14:textId="6C173BFD">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6EBFA60B" w14:textId="046CD2DC">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E2755D8" w14:textId="47DAB160">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087CF96F" w14:textId="6A9D7734">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4FDACA0C" w14:textId="302BAA2C">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25.0)</w:t>
            </w: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409482BC" w14:textId="747BDE21">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7DF80BDC" w14:textId="0935B81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0.9)</w:t>
            </w:r>
          </w:p>
        </w:tc>
      </w:tr>
      <w:tr w:rsidR="6CF5C942" w:rsidTr="6CF5C942" w14:paraId="29819DF3">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15D40A6E" w14:textId="01FEEAAD">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Surgery</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818268F" w14:textId="24DB6AD1">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5D1352DE" w14:textId="6DD7A44F">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05F4207D" w14:textId="3DC1D8DC">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7AEFD8AD" w14:textId="3AEEEFA3">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9D1237B" w14:textId="0E3DE813">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323F6E52" w14:textId="5AAB91F8">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54D2A59E" w14:textId="24A57762">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66343C57" w14:textId="25CB7056">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42073E4" w14:textId="5D744C13">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3516F909" w14:textId="5AB7A3E6">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757828A4" w14:textId="72A1BDDB">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73091079" w14:textId="7D081246">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4F6B2F3A" w14:textId="4F60EE4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0.9)</w:t>
            </w:r>
          </w:p>
        </w:tc>
      </w:tr>
      <w:tr w:rsidR="6CF5C942" w:rsidTr="6CF5C942" w14:paraId="057EF819">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3AB7845F" w14:textId="1475749B">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Clinical trial</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93382BB" w14:textId="04AF0219">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1213F087" w14:textId="6843D460">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3D0B46C7" w14:textId="3463607F">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463ECF2C" w14:textId="71F3CFA7">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ED5581E" w14:textId="4108B580">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291C457C" w14:textId="37693097">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06261C84" w14:textId="4345AA6C">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43188898" w14:textId="688D50CF">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BB6A454" w14:textId="1C1ACDBB">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32F422D5" w14:textId="3A11513E">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BA11093" w14:textId="10003373">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064FDD7E" w14:textId="6DD5A386">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07C0E161" w14:textId="30E70AE4">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0.9)</w:t>
            </w:r>
          </w:p>
        </w:tc>
      </w:tr>
      <w:tr w:rsidR="6CF5C942" w:rsidTr="6CF5C942" w14:paraId="50A317F9">
        <w:trPr>
          <w:trHeight w:val="300"/>
        </w:trPr>
        <w:tc>
          <w:tcPr>
            <w:tcW w:w="154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7A0D1220" w14:textId="09980CF3">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Pregnancy</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E535C61" w14:textId="33130608">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63E8DF04" w14:textId="2941E631">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F0A88EE" w14:textId="5C8D6D06">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A896806" w14:textId="66875371">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B345649" w14:textId="290CE79F">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30B6E1F3" w14:textId="53965B06">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0558E950" w14:textId="2CCEBBB1">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3D874C5C" w14:textId="4E64CD99">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C9CC6BF" w14:textId="5C04489A">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3092218C" w14:textId="2235CC78">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5F01F692" w14:textId="143267FE">
            <w:pPr>
              <w:rPr>
                <w:rFonts w:ascii="Times New Roman" w:hAnsi="Times New Roman" w:eastAsia="Times New Roman" w:cs="Times New Roman"/>
                <w:sz w:val="22"/>
                <w:szCs w:val="22"/>
              </w:rPr>
            </w:pPr>
          </w:p>
        </w:tc>
        <w:tc>
          <w:tcPr>
            <w:tcW w:w="1050" w:type="dxa"/>
            <w:tcBorders>
              <w:top w:val="nil"/>
              <w:left w:val="nil"/>
              <w:bottom w:val="nil"/>
              <w:right w:val="single" w:color="000000" w:themeColor="text1" w:sz="8"/>
            </w:tcBorders>
            <w:tcMar>
              <w:top w:w="15" w:type="dxa"/>
              <w:left w:w="15" w:type="dxa"/>
              <w:right w:w="15" w:type="dxa"/>
            </w:tcMar>
            <w:vAlign w:val="center"/>
          </w:tcPr>
          <w:p w:rsidR="6CF5C942" w:rsidP="6CF5C942" w:rsidRDefault="6CF5C942" w14:paraId="5DB3DE37" w14:textId="0F79D101">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54ED02C6" w14:textId="74BDAEA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r>
      <w:tr w:rsidR="6CF5C942" w:rsidTr="6CF5C942" w14:paraId="09393DBA">
        <w:trPr>
          <w:trHeight w:val="600"/>
        </w:trPr>
        <w:tc>
          <w:tcPr>
            <w:tcW w:w="1545" w:type="dxa"/>
            <w:tcBorders>
              <w:top w:val="nil"/>
              <w:left w:val="single" w:color="000000" w:themeColor="text1" w:sz="8"/>
              <w:bottom w:val="nil"/>
              <w:right w:val="nil"/>
            </w:tcBorders>
            <w:shd w:val="clear" w:color="auto" w:fill="F2F2F2" w:themeFill="background1" w:themeFillShade="F2"/>
            <w:tcMar>
              <w:top w:w="15" w:type="dxa"/>
              <w:left w:w="15" w:type="dxa"/>
              <w:right w:w="15" w:type="dxa"/>
            </w:tcMar>
            <w:vAlign w:val="bottom"/>
          </w:tcPr>
          <w:p w:rsidR="6CF5C942" w:rsidP="6CF5C942" w:rsidRDefault="6CF5C942" w14:paraId="3FD40940" w14:textId="5CAB994A">
            <w:pPr>
              <w:spacing w:before="0" w:beforeAutospacing="off" w:after="0" w:afterAutospacing="off"/>
              <w:ind w:left="-20" w:right="-20"/>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 xml:space="preserve">TOTAL PER </w:t>
            </w: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LoE</w:t>
            </w:r>
          </w:p>
        </w:tc>
        <w:tc>
          <w:tcPr>
            <w:tcW w:w="795" w:type="dxa"/>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597D467A" w14:textId="5218C4F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8 (23.5)</w:t>
            </w:r>
          </w:p>
        </w:tc>
        <w:tc>
          <w:tcPr>
            <w:tcW w:w="900"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36857849" w14:textId="43890210">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0 (58.8)</w:t>
            </w:r>
          </w:p>
        </w:tc>
        <w:tc>
          <w:tcPr>
            <w:tcW w:w="885"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140DDA19" w14:textId="3000FC8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 (8.8)</w:t>
            </w:r>
          </w:p>
        </w:tc>
        <w:tc>
          <w:tcPr>
            <w:tcW w:w="1050"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39AE7131" w14:textId="000F0CD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 (8.8)</w:t>
            </w:r>
          </w:p>
        </w:tc>
        <w:tc>
          <w:tcPr>
            <w:tcW w:w="765" w:type="dxa"/>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11879B61" w14:textId="55E8709B">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6.7)</w:t>
            </w:r>
          </w:p>
        </w:tc>
        <w:tc>
          <w:tcPr>
            <w:tcW w:w="915"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599AD031" w14:textId="444C1D70">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0 (66.7)</w:t>
            </w:r>
          </w:p>
        </w:tc>
        <w:tc>
          <w:tcPr>
            <w:tcW w:w="795"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6440F708" w14:textId="024C997D">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13.3)</w:t>
            </w:r>
          </w:p>
        </w:tc>
        <w:tc>
          <w:tcPr>
            <w:tcW w:w="1020"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30D53A5A" w14:textId="0BD5CDD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13.3)</w:t>
            </w:r>
          </w:p>
        </w:tc>
        <w:tc>
          <w:tcPr>
            <w:tcW w:w="885" w:type="dxa"/>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0578D5BB" w14:textId="7B8E88AD">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7 (25.4)</w:t>
            </w:r>
          </w:p>
        </w:tc>
        <w:tc>
          <w:tcPr>
            <w:tcW w:w="810"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3413A959" w14:textId="254F0C7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0 (44.8)</w:t>
            </w:r>
          </w:p>
        </w:tc>
        <w:tc>
          <w:tcPr>
            <w:tcW w:w="765"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6E8DBFD6" w14:textId="303E8464">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4 (5.9)</w:t>
            </w:r>
          </w:p>
        </w:tc>
        <w:tc>
          <w:tcPr>
            <w:tcW w:w="1050" w:type="dxa"/>
            <w:tcBorders>
              <w:top w:val="single" w:color="000000" w:themeColor="text1" w:sz="8"/>
              <w:left w:val="nil"/>
              <w:bottom w:val="single" w:color="000000" w:themeColor="text1" w:sz="8"/>
              <w:right w:val="single" w:color="000000" w:themeColor="text1" w:sz="8"/>
            </w:tcBorders>
            <w:shd w:val="clear" w:color="auto" w:fill="F2F2F2" w:themeFill="background1" w:themeFillShade="F2"/>
            <w:tcMar>
              <w:top w:w="15" w:type="dxa"/>
              <w:left w:w="15" w:type="dxa"/>
              <w:right w:w="15" w:type="dxa"/>
            </w:tcMar>
            <w:vAlign w:val="center"/>
          </w:tcPr>
          <w:p w:rsidR="6CF5C942" w:rsidP="6CF5C942" w:rsidRDefault="6CF5C942" w14:paraId="45A7FBB2" w14:textId="059491A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6 (23.9)</w:t>
            </w:r>
          </w:p>
        </w:tc>
        <w:tc>
          <w:tcPr>
            <w:tcW w:w="1770" w:type="dxa"/>
            <w:vMerge w:val="restart"/>
            <w:tcBorders>
              <w:top w:val="single" w:color="000000" w:themeColor="text1" w:sz="8"/>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4E3EE968" w14:textId="4E79206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16 (100)</w:t>
            </w:r>
          </w:p>
        </w:tc>
      </w:tr>
      <w:tr w:rsidR="6CF5C942" w:rsidTr="6CF5C942" w14:paraId="65341E79">
        <w:trPr>
          <w:trHeight w:val="300"/>
        </w:trPr>
        <w:tc>
          <w:tcPr>
            <w:tcW w:w="1545" w:type="dxa"/>
            <w:tcBorders>
              <w:top w:val="nil"/>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bottom"/>
          </w:tcPr>
          <w:p w:rsidR="6CF5C942" w:rsidP="6CF5C942" w:rsidRDefault="6CF5C942" w14:paraId="6F5150B0" w14:textId="1F4F3F83">
            <w:pPr>
              <w:spacing w:before="0" w:beforeAutospacing="off" w:after="0" w:afterAutospacing="off"/>
              <w:ind w:left="-20" w:right="-20"/>
              <w:jc w:val="left"/>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TOTAL ADULTS PER HOSPITAL</w:t>
            </w:r>
          </w:p>
        </w:tc>
        <w:tc>
          <w:tcPr>
            <w:tcW w:w="363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0F8D90E0" w14:textId="4349F04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4 (29.3)</w:t>
            </w:r>
          </w:p>
        </w:tc>
        <w:tc>
          <w:tcPr>
            <w:tcW w:w="3495"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6FA9ED96" w14:textId="0E0975A0">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5 (12.9)</w:t>
            </w:r>
          </w:p>
        </w:tc>
        <w:tc>
          <w:tcPr>
            <w:tcW w:w="351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74F6AE1C" w14:textId="15DF114C">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67 (57.8)</w:t>
            </w:r>
          </w:p>
        </w:tc>
        <w:tc>
          <w:tcPr>
            <w:tcW w:w="1770" w:type="dxa"/>
            <w:vMerge/>
            <w:tcBorders>
              <w:top w:sz="0"/>
              <w:left w:val="single" w:color="000000" w:themeColor="text1" w:sz="0"/>
              <w:bottom w:sz="0"/>
              <w:right w:val="single" w:color="000000" w:themeColor="text1" w:sz="0"/>
            </w:tcBorders>
            <w:tcMar/>
            <w:vAlign w:val="center"/>
          </w:tcPr>
          <w:p w14:paraId="39897942"/>
        </w:tc>
      </w:tr>
      <w:tr w:rsidR="6CF5C942" w:rsidTr="6CF5C942" w14:paraId="242E6190">
        <w:trPr>
          <w:trHeight w:val="300"/>
        </w:trPr>
        <w:tc>
          <w:tcPr>
            <w:tcW w:w="13950" w:type="dxa"/>
            <w:gridSpan w:val="14"/>
            <w:tcBorders>
              <w:top w:val="single" w:color="000000" w:themeColor="text1" w:sz="8"/>
              <w:left w:val="nil"/>
              <w:bottom w:val="nil"/>
              <w:right w:val="nil"/>
            </w:tcBorders>
            <w:tcMar>
              <w:top w:w="15" w:type="dxa"/>
              <w:left w:w="15" w:type="dxa"/>
              <w:right w:w="15" w:type="dxa"/>
            </w:tcMar>
            <w:vAlign w:val="center"/>
          </w:tcPr>
          <w:p w:rsidR="6CF5C942" w:rsidP="6CF5C942" w:rsidRDefault="6CF5C942" w14:paraId="3214D8A2" w14:textId="6C1E26B5">
            <w:pPr>
              <w:rPr>
                <w:rFonts w:ascii="Times New Roman" w:hAnsi="Times New Roman" w:eastAsia="Times New Roman" w:cs="Times New Roman"/>
                <w:sz w:val="22"/>
                <w:szCs w:val="22"/>
              </w:rPr>
            </w:pPr>
          </w:p>
        </w:tc>
      </w:tr>
      <w:tr w:rsidR="6CF5C942" w:rsidTr="6CF5C942" w14:paraId="1565C4A9">
        <w:trPr>
          <w:trHeight w:val="300"/>
        </w:trPr>
        <w:tc>
          <w:tcPr>
            <w:tcW w:w="12180" w:type="dxa"/>
            <w:gridSpan w:val="13"/>
            <w:tcBorders>
              <w:top w:val="single" w:color="000000" w:themeColor="text1" w:sz="8"/>
              <w:left w:val="single" w:color="000000" w:themeColor="text1" w:sz="8"/>
              <w:bottom w:val="single" w:color="000000" w:themeColor="text1" w:sz="8"/>
              <w:right w:val="nil"/>
            </w:tcBorders>
            <w:tcMar>
              <w:top w:w="15" w:type="dxa"/>
              <w:left w:w="15" w:type="dxa"/>
              <w:right w:w="15" w:type="dxa"/>
            </w:tcMar>
            <w:vAlign w:val="center"/>
          </w:tcPr>
          <w:p w:rsidR="6CF5C942" w:rsidP="6CF5C942" w:rsidRDefault="6CF5C942" w14:paraId="4ED1D8FC" w14:textId="36358CA1">
            <w:pPr>
              <w:spacing w:before="0" w:beforeAutospacing="off" w:after="0" w:afterAutospacing="off"/>
              <w:ind w:left="-20" w:right="-20"/>
              <w:jc w:val="center"/>
              <w:rPr>
                <w:rFonts w:ascii="Times New Roman" w:hAnsi="Times New Roman" w:eastAsia="Times New Roman" w:cs="Times New Roman"/>
                <w:b w:val="1"/>
                <w:bCs w:val="1"/>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1"/>
                <w:iCs w:val="1"/>
                <w:strike w:val="0"/>
                <w:dstrike w:val="0"/>
                <w:color w:val="000000" w:themeColor="text1" w:themeTint="FF" w:themeShade="FF"/>
                <w:sz w:val="22"/>
                <w:szCs w:val="22"/>
                <w:u w:val="none"/>
              </w:rPr>
              <w:t>Pediatrics (&lt;18 years of age)</w:t>
            </w:r>
          </w:p>
        </w:tc>
        <w:tc>
          <w:tcPr>
            <w:tcW w:w="1770" w:type="dxa"/>
            <w:tcBorders>
              <w:top w:val="single" w:color="000000" w:themeColor="text1" w:sz="8"/>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69D09161" w14:textId="43FF1A5D">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TOTAL PEDIATRICS, n(%)</w:t>
            </w:r>
          </w:p>
        </w:tc>
      </w:tr>
      <w:tr w:rsidR="6CF5C942" w:rsidTr="6CF5C942" w14:paraId="757DAC88">
        <w:trPr>
          <w:trHeight w:val="300"/>
        </w:trPr>
        <w:tc>
          <w:tcPr>
            <w:tcW w:w="1545" w:type="dxa"/>
            <w:tcBorders>
              <w:top w:val="single" w:color="000000" w:themeColor="text1" w:sz="8"/>
              <w:left w:val="nil" w:color="000000" w:themeColor="text1" w:sz="8"/>
              <w:bottom w:val="nil" w:color="000000" w:themeColor="text1" w:sz="8"/>
              <w:right w:val="nil"/>
            </w:tcBorders>
            <w:tcMar>
              <w:top w:w="15" w:type="dxa"/>
              <w:left w:w="15" w:type="dxa"/>
              <w:right w:w="15" w:type="dxa"/>
            </w:tcMar>
            <w:vAlign w:val="bottom"/>
          </w:tcPr>
          <w:p w:rsidR="6CF5C942" w:rsidP="6CF5C942" w:rsidRDefault="6CF5C942" w14:paraId="1C69EFC5" w14:textId="3C46586B">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Remission </w:t>
            </w:r>
          </w:p>
        </w:tc>
        <w:tc>
          <w:tcPr>
            <w:tcW w:w="795" w:type="dxa"/>
            <w:tcBorders>
              <w:top w:val="nil" w:color="000000" w:themeColor="text1" w:sz="8"/>
              <w:left w:val="single" w:color="000000" w:themeColor="text1" w:sz="8"/>
              <w:bottom w:val="nil" w:color="000000" w:themeColor="text1" w:sz="8"/>
              <w:right w:val="nil"/>
            </w:tcBorders>
            <w:tcMar>
              <w:top w:w="15" w:type="dxa"/>
              <w:left w:w="15" w:type="dxa"/>
              <w:right w:w="15" w:type="dxa"/>
            </w:tcMar>
            <w:vAlign w:val="center"/>
          </w:tcPr>
          <w:p w:rsidR="6CF5C942" w:rsidP="6CF5C942" w:rsidRDefault="6CF5C942" w14:paraId="7B90720C" w14:textId="170F15B2">
            <w:pPr>
              <w:rPr>
                <w:rFonts w:ascii="Times New Roman" w:hAnsi="Times New Roman" w:eastAsia="Times New Roman" w:cs="Times New Roman"/>
                <w:sz w:val="22"/>
                <w:szCs w:val="22"/>
              </w:rPr>
            </w:pPr>
          </w:p>
        </w:tc>
        <w:tc>
          <w:tcPr>
            <w:tcW w:w="900"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19353D38" w14:textId="02C3771D">
            <w:pPr>
              <w:rPr>
                <w:rFonts w:ascii="Times New Roman" w:hAnsi="Times New Roman" w:eastAsia="Times New Roman" w:cs="Times New Roman"/>
                <w:sz w:val="22"/>
                <w:szCs w:val="22"/>
              </w:rPr>
            </w:pPr>
          </w:p>
        </w:tc>
        <w:tc>
          <w:tcPr>
            <w:tcW w:w="885"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352AF4DA" w14:textId="098D24CD">
            <w:pPr>
              <w:rPr>
                <w:rFonts w:ascii="Times New Roman" w:hAnsi="Times New Roman" w:eastAsia="Times New Roman" w:cs="Times New Roman"/>
                <w:sz w:val="22"/>
                <w:szCs w:val="22"/>
              </w:rPr>
            </w:pPr>
          </w:p>
        </w:tc>
        <w:tc>
          <w:tcPr>
            <w:tcW w:w="1050"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7451DBA5" w14:textId="45057F3C">
            <w:pPr>
              <w:rPr>
                <w:rFonts w:ascii="Times New Roman" w:hAnsi="Times New Roman" w:eastAsia="Times New Roman" w:cs="Times New Roman"/>
                <w:sz w:val="22"/>
                <w:szCs w:val="22"/>
              </w:rPr>
            </w:pPr>
          </w:p>
        </w:tc>
        <w:tc>
          <w:tcPr>
            <w:tcW w:w="765" w:type="dxa"/>
            <w:tcBorders>
              <w:top w:val="nil" w:color="000000" w:themeColor="text1" w:sz="8"/>
              <w:left w:val="single" w:color="000000" w:themeColor="text1" w:sz="8"/>
              <w:bottom w:val="nil" w:color="000000" w:themeColor="text1" w:sz="8"/>
              <w:right w:val="nil"/>
            </w:tcBorders>
            <w:tcMar>
              <w:top w:w="15" w:type="dxa"/>
              <w:left w:w="15" w:type="dxa"/>
              <w:right w:w="15" w:type="dxa"/>
            </w:tcMar>
            <w:vAlign w:val="center"/>
          </w:tcPr>
          <w:p w:rsidR="6CF5C942" w:rsidP="6CF5C942" w:rsidRDefault="6CF5C942" w14:paraId="49C10135" w14:textId="77371651">
            <w:pPr>
              <w:rPr>
                <w:rFonts w:ascii="Times New Roman" w:hAnsi="Times New Roman" w:eastAsia="Times New Roman" w:cs="Times New Roman"/>
                <w:sz w:val="22"/>
                <w:szCs w:val="22"/>
              </w:rPr>
            </w:pPr>
          </w:p>
        </w:tc>
        <w:tc>
          <w:tcPr>
            <w:tcW w:w="915"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27EEECA7" w14:textId="776ECCA7">
            <w:pPr>
              <w:rPr>
                <w:rFonts w:ascii="Times New Roman" w:hAnsi="Times New Roman" w:eastAsia="Times New Roman" w:cs="Times New Roman"/>
                <w:sz w:val="22"/>
                <w:szCs w:val="22"/>
              </w:rPr>
            </w:pPr>
          </w:p>
        </w:tc>
        <w:tc>
          <w:tcPr>
            <w:tcW w:w="795"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761E2CA2" w14:textId="775CD6A2">
            <w:pPr>
              <w:rPr>
                <w:rFonts w:ascii="Times New Roman" w:hAnsi="Times New Roman" w:eastAsia="Times New Roman" w:cs="Times New Roman"/>
                <w:sz w:val="22"/>
                <w:szCs w:val="22"/>
              </w:rPr>
            </w:pPr>
          </w:p>
        </w:tc>
        <w:tc>
          <w:tcPr>
            <w:tcW w:w="1020"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78F6F2F3" w14:textId="230AA45B">
            <w:pPr>
              <w:rPr>
                <w:rFonts w:ascii="Times New Roman" w:hAnsi="Times New Roman" w:eastAsia="Times New Roman" w:cs="Times New Roman"/>
                <w:sz w:val="22"/>
                <w:szCs w:val="22"/>
              </w:rPr>
            </w:pPr>
          </w:p>
        </w:tc>
        <w:tc>
          <w:tcPr>
            <w:tcW w:w="885" w:type="dxa"/>
            <w:tcBorders>
              <w:top w:val="nil" w:color="000000" w:themeColor="text1" w:sz="8"/>
              <w:left w:val="single" w:color="000000" w:themeColor="text1" w:sz="8"/>
              <w:bottom w:val="nil" w:color="000000" w:themeColor="text1" w:sz="8"/>
              <w:right w:val="nil"/>
            </w:tcBorders>
            <w:tcMar>
              <w:top w:w="15" w:type="dxa"/>
              <w:left w:w="15" w:type="dxa"/>
              <w:right w:w="15" w:type="dxa"/>
            </w:tcMar>
            <w:vAlign w:val="center"/>
          </w:tcPr>
          <w:p w:rsidR="6CF5C942" w:rsidP="6CF5C942" w:rsidRDefault="6CF5C942" w14:paraId="55190DC1" w14:textId="23C6570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4 (50.0)</w:t>
            </w:r>
          </w:p>
        </w:tc>
        <w:tc>
          <w:tcPr>
            <w:tcW w:w="810"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35D18A7E" w14:textId="2A589F6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7 (46.7)</w:t>
            </w:r>
          </w:p>
        </w:tc>
        <w:tc>
          <w:tcPr>
            <w:tcW w:w="765"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29E970AF" w14:textId="203CCF9C">
            <w:pPr>
              <w:rPr>
                <w:rFonts w:ascii="Times New Roman" w:hAnsi="Times New Roman" w:eastAsia="Times New Roman" w:cs="Times New Roman"/>
                <w:sz w:val="22"/>
                <w:szCs w:val="22"/>
              </w:rPr>
            </w:pPr>
          </w:p>
        </w:tc>
        <w:tc>
          <w:tcPr>
            <w:tcW w:w="1050" w:type="dxa"/>
            <w:tcBorders>
              <w:top w:val="nil" w:color="000000" w:themeColor="text1" w:sz="8"/>
              <w:left w:val="nil"/>
              <w:bottom w:val="nil" w:color="000000" w:themeColor="text1" w:sz="8"/>
              <w:right w:val="nil"/>
            </w:tcBorders>
            <w:tcMar>
              <w:top w:w="15" w:type="dxa"/>
              <w:left w:w="15" w:type="dxa"/>
              <w:right w:w="15" w:type="dxa"/>
            </w:tcMar>
            <w:vAlign w:val="center"/>
          </w:tcPr>
          <w:p w:rsidR="6CF5C942" w:rsidP="6CF5C942" w:rsidRDefault="6CF5C942" w14:paraId="285F3009" w14:textId="4CB661C1">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25.0)</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322FC62A" w14:textId="4224F679">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3 (37.1)</w:t>
            </w:r>
          </w:p>
        </w:tc>
      </w:tr>
      <w:tr w:rsidR="6CF5C942" w:rsidTr="6CF5C942" w14:paraId="66ABAB0D">
        <w:trPr>
          <w:trHeight w:val="300"/>
        </w:trPr>
        <w:tc>
          <w:tcPr>
            <w:tcW w:w="1545" w:type="dxa"/>
            <w:tcBorders>
              <w:top w:val="nil"/>
              <w:left w:val="nil"/>
              <w:bottom w:val="nil"/>
              <w:right w:val="nil"/>
            </w:tcBorders>
            <w:tcMar>
              <w:top w:w="15" w:type="dxa"/>
              <w:left w:w="15" w:type="dxa"/>
              <w:right w:w="15" w:type="dxa"/>
            </w:tcMar>
            <w:vAlign w:val="bottom"/>
          </w:tcPr>
          <w:p w:rsidR="6CF5C942" w:rsidP="6CF5C942" w:rsidRDefault="6CF5C942" w14:paraId="39EEDD6E" w14:textId="10302448">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No response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5EE01B2" w14:textId="6E6FE918">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0A129272" w14:textId="1179DF8F">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525F3446" w14:textId="6F417ABB">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72A87AF6" w14:textId="32A4724E">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AB0DDD9" w14:textId="6E249873">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66.6)</w:t>
            </w: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51E5A028" w14:textId="157E05E6">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6E5CF14B" w14:textId="5882C826">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522E95B3" w14:textId="4A9CDC97">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B07967A" w14:textId="2A7980DB">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3 (37.5)</w:t>
            </w: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2D84FC4C" w14:textId="4C40EA0C">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7804E44D" w14:textId="2D1A3493">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17D51CC8" w14:textId="32124672">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25.0)</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5CA06CEB" w14:textId="23D565DA">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8 (22.9)</w:t>
            </w:r>
          </w:p>
        </w:tc>
      </w:tr>
      <w:tr w:rsidR="6CF5C942" w:rsidTr="6CF5C942" w14:paraId="7A7B24D3">
        <w:trPr>
          <w:trHeight w:val="300"/>
        </w:trPr>
        <w:tc>
          <w:tcPr>
            <w:tcW w:w="1545" w:type="dxa"/>
            <w:tcBorders>
              <w:top w:val="nil"/>
              <w:left w:val="nil"/>
              <w:bottom w:val="nil"/>
              <w:right w:val="nil"/>
            </w:tcBorders>
            <w:tcMar>
              <w:top w:w="15" w:type="dxa"/>
              <w:left w:w="15" w:type="dxa"/>
              <w:right w:w="15" w:type="dxa"/>
            </w:tcMar>
            <w:vAlign w:val="bottom"/>
          </w:tcPr>
          <w:p w:rsidR="6CF5C942" w:rsidP="6CF5C942" w:rsidRDefault="6CF5C942" w14:paraId="4EE12FB7" w14:textId="6D524CE7">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Moved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232E7B1" w14:textId="768E8102">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2E964ABF" w14:textId="408C25D2">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314FB461" w14:textId="564CCE4D">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735C40FB" w14:textId="577A0EF9">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63D1AA1" w14:textId="05068905">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001E59D4" w14:textId="477F0C57">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163FAF23" w14:textId="74809245">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11D90A94" w14:textId="4FBDA2E6">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BD509DD" w14:textId="3E9B1500">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2.5)</w:t>
            </w: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28C55505" w14:textId="0A471E8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1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20CAFAEE" w14:textId="55C0A1E9">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C4E8850" w14:textId="27EE611E">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5D1F8A26" w14:textId="135DA7AF">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4 (11.4)</w:t>
            </w:r>
          </w:p>
        </w:tc>
      </w:tr>
      <w:tr w:rsidR="6CF5C942" w:rsidTr="6CF5C942" w14:paraId="55DCD692">
        <w:trPr>
          <w:trHeight w:val="300"/>
        </w:trPr>
        <w:tc>
          <w:tcPr>
            <w:tcW w:w="1545" w:type="dxa"/>
            <w:tcBorders>
              <w:top w:val="nil"/>
              <w:left w:val="nil"/>
              <w:bottom w:val="nil"/>
              <w:right w:val="nil"/>
            </w:tcBorders>
            <w:tcMar>
              <w:top w:w="15" w:type="dxa"/>
              <w:left w:w="15" w:type="dxa"/>
              <w:right w:w="15" w:type="dxa"/>
            </w:tcMar>
            <w:vAlign w:val="bottom"/>
          </w:tcPr>
          <w:p w:rsidR="6CF5C942" w:rsidP="6CF5C942" w:rsidRDefault="6CF5C942" w14:paraId="6A40AFB5" w14:textId="3260FC33">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No adh erence</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BB99A17" w14:textId="12861DE2">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5AFCB4C5" w14:textId="52226546">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051637C3" w14:textId="7257C282">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39A00DA3" w14:textId="67045388">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B16B2C2" w14:textId="5EACF066">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33.4)</w:t>
            </w: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18A7D52F" w14:textId="7AF0ADE6">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5C03C0D2" w14:textId="625EADE3">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64E5516E" w14:textId="0C7FB5B3">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10A9FC59" w14:textId="031ABC47">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21663848" w14:textId="6042E1E8">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2 (13.3)</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7CDA35A7" w14:textId="79D68FEF">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6E6808CD" w14:textId="104BA41F">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368B0147" w14:textId="050097B5">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 (8.6)</w:t>
            </w:r>
          </w:p>
        </w:tc>
      </w:tr>
      <w:tr w:rsidR="6CF5C942" w:rsidTr="6CF5C942" w14:paraId="3287E33A">
        <w:trPr>
          <w:trHeight w:val="300"/>
        </w:trPr>
        <w:tc>
          <w:tcPr>
            <w:tcW w:w="1545" w:type="dxa"/>
            <w:tcBorders>
              <w:top w:val="nil"/>
              <w:left w:val="nil"/>
              <w:bottom w:val="nil"/>
              <w:right w:val="nil"/>
            </w:tcBorders>
            <w:tcMar>
              <w:top w:w="15" w:type="dxa"/>
              <w:left w:w="15" w:type="dxa"/>
              <w:right w:w="15" w:type="dxa"/>
            </w:tcMar>
            <w:vAlign w:val="bottom"/>
          </w:tcPr>
          <w:p w:rsidR="6CF5C942" w:rsidP="6CF5C942" w:rsidRDefault="6CF5C942" w14:paraId="5A1627E5" w14:textId="1361B56E">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Death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9AFFCA1" w14:textId="33EE7D01">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3A24F6D0" w14:textId="3CA12CD1">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4FA571D5" w14:textId="6FAEA473">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3F7C01E8" w14:textId="1A03350D">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08363B0" w14:textId="5C8B9923">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6405F93D" w14:textId="7E59FD78">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6FCD08CC" w14:textId="277B9112">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11A84B1E" w14:textId="7637B6BC">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2BF50D1" w14:textId="73A4F1DB">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61F1837E" w14:textId="4A284790">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7)</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08DC5A16" w14:textId="27D58FD8">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870EE08" w14:textId="42AD4B6F">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3BBD4C3A" w14:textId="4790ED22">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5.7)</w:t>
            </w:r>
          </w:p>
        </w:tc>
      </w:tr>
      <w:tr w:rsidR="6CF5C942" w:rsidTr="6CF5C942" w14:paraId="3CB7C9B8">
        <w:trPr>
          <w:trHeight w:val="300"/>
        </w:trPr>
        <w:tc>
          <w:tcPr>
            <w:tcW w:w="1545" w:type="dxa"/>
            <w:tcBorders>
              <w:top w:val="nil"/>
              <w:left w:val="nil"/>
              <w:bottom w:val="nil"/>
              <w:right w:val="nil"/>
            </w:tcBorders>
            <w:tcMar>
              <w:top w:w="15" w:type="dxa"/>
              <w:left w:w="15" w:type="dxa"/>
              <w:right w:w="15" w:type="dxa"/>
            </w:tcMar>
            <w:vAlign w:val="bottom"/>
          </w:tcPr>
          <w:p w:rsidR="6CF5C942" w:rsidP="6CF5C942" w:rsidRDefault="6CF5C942" w14:paraId="3C4E425E" w14:textId="3A024873">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Lost Follow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2B17A21" w14:textId="13D35D8F">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2869C53F" w14:textId="1901232C">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2683E342" w14:textId="34352B19">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699ED30C" w14:textId="617181A6">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41D1EC9A" w14:textId="036C4C5E">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34A93FD4" w14:textId="5A122C61">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70BF1E43" w14:textId="5653E75B">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5EA28967" w14:textId="6C5C1D12">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8044945" w14:textId="282397CC">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0BCFF313" w14:textId="3A8D23B1">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7)</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12B06DA6" w14:textId="2894B68F">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8E05359" w14:textId="6BC77080">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20C7E7CD" w14:textId="148037A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2 (5.7)</w:t>
            </w:r>
          </w:p>
        </w:tc>
      </w:tr>
      <w:tr w:rsidR="6CF5C942" w:rsidTr="6CF5C942" w14:paraId="0DDB3B08">
        <w:trPr>
          <w:trHeight w:val="300"/>
        </w:trPr>
        <w:tc>
          <w:tcPr>
            <w:tcW w:w="1545" w:type="dxa"/>
            <w:tcBorders>
              <w:top w:val="nil"/>
              <w:left w:val="nil"/>
              <w:bottom w:val="nil"/>
              <w:right w:val="nil"/>
            </w:tcBorders>
            <w:tcMar>
              <w:top w:w="15" w:type="dxa"/>
              <w:left w:w="15" w:type="dxa"/>
              <w:right w:w="15" w:type="dxa"/>
            </w:tcMar>
            <w:vAlign w:val="bottom"/>
          </w:tcPr>
          <w:p w:rsidR="6CF5C942" w:rsidP="6CF5C942" w:rsidRDefault="6CF5C942" w14:paraId="2092B965" w14:textId="2FA57C88">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Comorbility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5FE74ED" w14:textId="07463143">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62FA5C90" w14:textId="5BBBCD2A">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0CB67824" w14:textId="70189D73">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14BB2847" w14:textId="789C5A56">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F1F8CC2" w14:textId="219C1471">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32C72BE1" w14:textId="2307B3E6">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27BCBAF8" w14:textId="2D9CECE5">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029C9004" w14:textId="370D2931">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21659EC3" w14:textId="1206EF89">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15CD6838" w14:textId="5F44A2AE">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09F2260F" w14:textId="1D8ECF8C">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53699780" w14:textId="0801AA47">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10.0)</w:t>
            </w: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6A917E69" w14:textId="0EDD8FE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2.9)</w:t>
            </w:r>
          </w:p>
        </w:tc>
      </w:tr>
      <w:tr w:rsidR="6CF5C942" w:rsidTr="6CF5C942" w14:paraId="33F3D505">
        <w:trPr>
          <w:trHeight w:val="300"/>
        </w:trPr>
        <w:tc>
          <w:tcPr>
            <w:tcW w:w="1545" w:type="dxa"/>
            <w:tcBorders>
              <w:top w:val="nil"/>
              <w:left w:val="nil"/>
              <w:bottom w:val="nil"/>
              <w:right w:val="nil"/>
            </w:tcBorders>
            <w:tcMar>
              <w:top w:w="15" w:type="dxa"/>
              <w:left w:w="15" w:type="dxa"/>
              <w:right w:w="15" w:type="dxa"/>
            </w:tcMar>
            <w:vAlign w:val="bottom"/>
          </w:tcPr>
          <w:p w:rsidR="6CF5C942" w:rsidP="6CF5C942" w:rsidRDefault="6CF5C942" w14:paraId="33152A7F" w14:textId="78900F19">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Toxicity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ACE5F76" w14:textId="593F0C49">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7F622778" w14:textId="7A98063F">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3D55D899" w14:textId="374F1403">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189CAD41" w14:textId="65964BE4">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F7A1C70" w14:textId="4719302B">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5813FD56" w14:textId="340978B0">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01F3CCDA" w14:textId="3372D9D7">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20A6DF42" w14:textId="3CE6F855">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64F47854" w14:textId="54480283">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2C461D80" w14:textId="06855A45">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7)</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6A80CFD4" w14:textId="06372039">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0F725C0D" w14:textId="66205CCC">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7A080A19" w14:textId="38D9967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2.9)</w:t>
            </w:r>
          </w:p>
        </w:tc>
      </w:tr>
      <w:tr w:rsidR="6CF5C942" w:rsidTr="6CF5C942" w14:paraId="606B24BC">
        <w:trPr>
          <w:trHeight w:val="300"/>
        </w:trPr>
        <w:tc>
          <w:tcPr>
            <w:tcW w:w="1545" w:type="dxa"/>
            <w:tcBorders>
              <w:top w:val="nil"/>
              <w:left w:val="nil"/>
              <w:bottom w:val="nil"/>
              <w:right w:val="nil"/>
            </w:tcBorders>
            <w:tcMar>
              <w:top w:w="15" w:type="dxa"/>
              <w:left w:w="15" w:type="dxa"/>
              <w:right w:w="15" w:type="dxa"/>
            </w:tcMar>
            <w:vAlign w:val="bottom"/>
          </w:tcPr>
          <w:p w:rsidR="6CF5C942" w:rsidP="6CF5C942" w:rsidRDefault="6CF5C942" w14:paraId="68A4BE50" w14:textId="00263CC8">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 xml:space="preserve">Progresion </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0763AF9A" w14:textId="2E9AC2D5">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4C829F2B" w14:textId="23981F31">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1D33EBD4" w14:textId="653D105E">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5A25F4E8" w14:textId="4614FBA1">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712130CE" w14:textId="586D4EF3">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center"/>
          </w:tcPr>
          <w:p w:rsidR="6CF5C942" w:rsidP="6CF5C942" w:rsidRDefault="6CF5C942" w14:paraId="15316D6C" w14:textId="5BB4BD6B">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center"/>
          </w:tcPr>
          <w:p w:rsidR="6CF5C942" w:rsidP="6CF5C942" w:rsidRDefault="6CF5C942" w14:paraId="5776D2C0" w14:textId="234CDB4E">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center"/>
          </w:tcPr>
          <w:p w:rsidR="6CF5C942" w:rsidP="6CF5C942" w:rsidRDefault="6CF5C942" w14:paraId="4539C2E2" w14:textId="5492520E">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3164F03F" w14:textId="2DA782CD">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center"/>
          </w:tcPr>
          <w:p w:rsidR="6CF5C942" w:rsidP="6CF5C942" w:rsidRDefault="6CF5C942" w14:paraId="63B0053C" w14:textId="14A8E1C6">
            <w:pPr>
              <w:spacing w:before="0" w:beforeAutospacing="off" w:after="0" w:afterAutospacing="off"/>
              <w:ind w:left="-20" w:right="-20"/>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1 (6.7)</w:t>
            </w:r>
          </w:p>
        </w:tc>
        <w:tc>
          <w:tcPr>
            <w:tcW w:w="765" w:type="dxa"/>
            <w:tcBorders>
              <w:top w:val="nil"/>
              <w:left w:val="nil"/>
              <w:bottom w:val="nil"/>
              <w:right w:val="nil"/>
            </w:tcBorders>
            <w:tcMar>
              <w:top w:w="15" w:type="dxa"/>
              <w:left w:w="15" w:type="dxa"/>
              <w:right w:w="15" w:type="dxa"/>
            </w:tcMar>
            <w:vAlign w:val="center"/>
          </w:tcPr>
          <w:p w:rsidR="6CF5C942" w:rsidP="6CF5C942" w:rsidRDefault="6CF5C942" w14:paraId="3ACE50B7" w14:textId="3C80F893">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50E00F4E" w14:textId="047CFC3D">
            <w:pPr>
              <w:rPr>
                <w:rFonts w:ascii="Times New Roman" w:hAnsi="Times New Roman" w:eastAsia="Times New Roman" w:cs="Times New Roman"/>
                <w:sz w:val="22"/>
                <w:szCs w:val="22"/>
              </w:rPr>
            </w:pPr>
          </w:p>
        </w:tc>
        <w:tc>
          <w:tcPr>
            <w:tcW w:w="1770" w:type="dxa"/>
            <w:tcBorders>
              <w:top w:val="nil"/>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526D7E55" w14:textId="24CFD639">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2.9)</w:t>
            </w:r>
          </w:p>
        </w:tc>
      </w:tr>
      <w:tr w:rsidR="6CF5C942" w:rsidTr="6CF5C942" w14:paraId="443EAD2F">
        <w:trPr>
          <w:trHeight w:val="300"/>
        </w:trPr>
        <w:tc>
          <w:tcPr>
            <w:tcW w:w="1545" w:type="dxa"/>
            <w:tcBorders>
              <w:top w:val="nil"/>
              <w:left w:val="nil"/>
              <w:bottom w:val="nil"/>
              <w:right w:val="nil"/>
            </w:tcBorders>
            <w:tcMar>
              <w:top w:w="15" w:type="dxa"/>
              <w:left w:w="15" w:type="dxa"/>
              <w:right w:w="15" w:type="dxa"/>
            </w:tcMar>
            <w:vAlign w:val="bottom"/>
          </w:tcPr>
          <w:p w:rsidR="6CF5C942" w:rsidP="6CF5C942" w:rsidRDefault="6CF5C942" w14:paraId="7AD6D527" w14:textId="7B83BFDE">
            <w:pPr>
              <w:spacing w:before="0" w:beforeAutospacing="off" w:after="0" w:afterAutospacing="off"/>
              <w:ind w:left="-20" w:right="-20"/>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0"/>
                <w:iCs w:val="0"/>
                <w:strike w:val="0"/>
                <w:dstrike w:val="0"/>
                <w:color w:val="000000" w:themeColor="text1" w:themeTint="FF" w:themeShade="FF"/>
                <w:sz w:val="22"/>
                <w:szCs w:val="22"/>
                <w:u w:val="none"/>
              </w:rPr>
              <w:t>Other reasons*</w:t>
            </w:r>
          </w:p>
        </w:tc>
        <w:tc>
          <w:tcPr>
            <w:tcW w:w="795" w:type="dxa"/>
            <w:tcBorders>
              <w:top w:val="nil"/>
              <w:left w:val="single" w:color="000000" w:themeColor="text1" w:sz="8"/>
              <w:bottom w:val="nil"/>
              <w:right w:val="nil"/>
            </w:tcBorders>
            <w:tcMar>
              <w:top w:w="15" w:type="dxa"/>
              <w:left w:w="15" w:type="dxa"/>
              <w:right w:w="15" w:type="dxa"/>
            </w:tcMar>
            <w:vAlign w:val="center"/>
          </w:tcPr>
          <w:p w:rsidR="6CF5C942" w:rsidP="6CF5C942" w:rsidRDefault="6CF5C942" w14:paraId="5052D9AC" w14:textId="46639A4D">
            <w:pPr>
              <w:rPr>
                <w:rFonts w:ascii="Times New Roman" w:hAnsi="Times New Roman" w:eastAsia="Times New Roman" w:cs="Times New Roman"/>
                <w:sz w:val="22"/>
                <w:szCs w:val="22"/>
              </w:rPr>
            </w:pPr>
          </w:p>
        </w:tc>
        <w:tc>
          <w:tcPr>
            <w:tcW w:w="900" w:type="dxa"/>
            <w:tcBorders>
              <w:top w:val="nil"/>
              <w:left w:val="nil"/>
              <w:bottom w:val="nil"/>
              <w:right w:val="nil"/>
            </w:tcBorders>
            <w:tcMar>
              <w:top w:w="15" w:type="dxa"/>
              <w:left w:w="15" w:type="dxa"/>
              <w:right w:w="15" w:type="dxa"/>
            </w:tcMar>
            <w:vAlign w:val="center"/>
          </w:tcPr>
          <w:p w:rsidR="6CF5C942" w:rsidP="6CF5C942" w:rsidRDefault="6CF5C942" w14:paraId="641FF39C" w14:textId="7A5E91E4">
            <w:pPr>
              <w:rPr>
                <w:rFonts w:ascii="Times New Roman" w:hAnsi="Times New Roman" w:eastAsia="Times New Roman" w:cs="Times New Roman"/>
                <w:sz w:val="22"/>
                <w:szCs w:val="22"/>
              </w:rPr>
            </w:pPr>
          </w:p>
        </w:tc>
        <w:tc>
          <w:tcPr>
            <w:tcW w:w="885" w:type="dxa"/>
            <w:tcBorders>
              <w:top w:val="nil"/>
              <w:left w:val="nil"/>
              <w:bottom w:val="nil"/>
              <w:right w:val="nil"/>
            </w:tcBorders>
            <w:tcMar>
              <w:top w:w="15" w:type="dxa"/>
              <w:left w:w="15" w:type="dxa"/>
              <w:right w:w="15" w:type="dxa"/>
            </w:tcMar>
            <w:vAlign w:val="center"/>
          </w:tcPr>
          <w:p w:rsidR="6CF5C942" w:rsidP="6CF5C942" w:rsidRDefault="6CF5C942" w14:paraId="364A47DE" w14:textId="03DC3E2F">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center"/>
          </w:tcPr>
          <w:p w:rsidR="6CF5C942" w:rsidP="6CF5C942" w:rsidRDefault="6CF5C942" w14:paraId="4AB0BFF1" w14:textId="1076D4D7">
            <w:pPr>
              <w:rPr>
                <w:rFonts w:ascii="Times New Roman" w:hAnsi="Times New Roman" w:eastAsia="Times New Roman" w:cs="Times New Roman"/>
                <w:sz w:val="22"/>
                <w:szCs w:val="22"/>
              </w:rPr>
            </w:pPr>
          </w:p>
        </w:tc>
        <w:tc>
          <w:tcPr>
            <w:tcW w:w="76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4E7F3E99" w14:textId="74AB8350">
            <w:pPr>
              <w:rPr>
                <w:rFonts w:ascii="Times New Roman" w:hAnsi="Times New Roman" w:eastAsia="Times New Roman" w:cs="Times New Roman"/>
                <w:sz w:val="22"/>
                <w:szCs w:val="22"/>
              </w:rPr>
            </w:pPr>
          </w:p>
        </w:tc>
        <w:tc>
          <w:tcPr>
            <w:tcW w:w="915" w:type="dxa"/>
            <w:tcBorders>
              <w:top w:val="nil"/>
              <w:left w:val="nil"/>
              <w:bottom w:val="nil"/>
              <w:right w:val="nil"/>
            </w:tcBorders>
            <w:tcMar>
              <w:top w:w="15" w:type="dxa"/>
              <w:left w:w="15" w:type="dxa"/>
              <w:right w:w="15" w:type="dxa"/>
            </w:tcMar>
            <w:vAlign w:val="bottom"/>
          </w:tcPr>
          <w:p w:rsidR="6CF5C942" w:rsidP="6CF5C942" w:rsidRDefault="6CF5C942" w14:paraId="608286AC" w14:textId="37DBF12A">
            <w:pPr>
              <w:rPr>
                <w:rFonts w:ascii="Times New Roman" w:hAnsi="Times New Roman" w:eastAsia="Times New Roman" w:cs="Times New Roman"/>
                <w:sz w:val="22"/>
                <w:szCs w:val="22"/>
              </w:rPr>
            </w:pPr>
          </w:p>
        </w:tc>
        <w:tc>
          <w:tcPr>
            <w:tcW w:w="795" w:type="dxa"/>
            <w:tcBorders>
              <w:top w:val="nil"/>
              <w:left w:val="nil"/>
              <w:bottom w:val="nil"/>
              <w:right w:val="nil"/>
            </w:tcBorders>
            <w:tcMar>
              <w:top w:w="15" w:type="dxa"/>
              <w:left w:w="15" w:type="dxa"/>
              <w:right w:w="15" w:type="dxa"/>
            </w:tcMar>
            <w:vAlign w:val="bottom"/>
          </w:tcPr>
          <w:p w:rsidR="6CF5C942" w:rsidP="6CF5C942" w:rsidRDefault="6CF5C942" w14:paraId="7F93B0B4" w14:textId="11593CFA">
            <w:pPr>
              <w:rPr>
                <w:rFonts w:ascii="Times New Roman" w:hAnsi="Times New Roman" w:eastAsia="Times New Roman" w:cs="Times New Roman"/>
                <w:sz w:val="22"/>
                <w:szCs w:val="22"/>
              </w:rPr>
            </w:pPr>
          </w:p>
        </w:tc>
        <w:tc>
          <w:tcPr>
            <w:tcW w:w="1020" w:type="dxa"/>
            <w:tcBorders>
              <w:top w:val="nil"/>
              <w:left w:val="nil"/>
              <w:bottom w:val="nil"/>
              <w:right w:val="nil"/>
            </w:tcBorders>
            <w:tcMar>
              <w:top w:w="15" w:type="dxa"/>
              <w:left w:w="15" w:type="dxa"/>
              <w:right w:w="15" w:type="dxa"/>
            </w:tcMar>
            <w:vAlign w:val="bottom"/>
          </w:tcPr>
          <w:p w:rsidR="6CF5C942" w:rsidP="6CF5C942" w:rsidRDefault="6CF5C942" w14:paraId="0CA4F2BB" w14:textId="21F5B5DC">
            <w:pPr>
              <w:rPr>
                <w:rFonts w:ascii="Times New Roman" w:hAnsi="Times New Roman" w:eastAsia="Times New Roman" w:cs="Times New Roman"/>
                <w:sz w:val="22"/>
                <w:szCs w:val="22"/>
              </w:rPr>
            </w:pPr>
          </w:p>
        </w:tc>
        <w:tc>
          <w:tcPr>
            <w:tcW w:w="885" w:type="dxa"/>
            <w:tcBorders>
              <w:top w:val="nil"/>
              <w:left w:val="single" w:color="000000" w:themeColor="text1" w:sz="8"/>
              <w:bottom w:val="nil"/>
              <w:right w:val="nil"/>
            </w:tcBorders>
            <w:tcMar>
              <w:top w:w="15" w:type="dxa"/>
              <w:left w:w="15" w:type="dxa"/>
              <w:right w:w="15" w:type="dxa"/>
            </w:tcMar>
            <w:vAlign w:val="bottom"/>
          </w:tcPr>
          <w:p w:rsidR="6CF5C942" w:rsidP="6CF5C942" w:rsidRDefault="6CF5C942" w14:paraId="5748A661" w14:textId="6CCA3BFB">
            <w:pPr>
              <w:rPr>
                <w:rFonts w:ascii="Times New Roman" w:hAnsi="Times New Roman" w:eastAsia="Times New Roman" w:cs="Times New Roman"/>
                <w:sz w:val="22"/>
                <w:szCs w:val="22"/>
              </w:rPr>
            </w:pPr>
          </w:p>
        </w:tc>
        <w:tc>
          <w:tcPr>
            <w:tcW w:w="810" w:type="dxa"/>
            <w:tcBorders>
              <w:top w:val="nil"/>
              <w:left w:val="nil"/>
              <w:bottom w:val="nil"/>
              <w:right w:val="nil"/>
            </w:tcBorders>
            <w:tcMar>
              <w:top w:w="15" w:type="dxa"/>
              <w:left w:w="15" w:type="dxa"/>
              <w:right w:w="15" w:type="dxa"/>
            </w:tcMar>
            <w:vAlign w:val="bottom"/>
          </w:tcPr>
          <w:p w:rsidR="6CF5C942" w:rsidP="6CF5C942" w:rsidRDefault="6CF5C942" w14:paraId="6B759C3E" w14:textId="6D99483C">
            <w:pPr>
              <w:rPr>
                <w:rFonts w:ascii="Times New Roman" w:hAnsi="Times New Roman" w:eastAsia="Times New Roman" w:cs="Times New Roman"/>
                <w:sz w:val="22"/>
                <w:szCs w:val="22"/>
              </w:rPr>
            </w:pPr>
          </w:p>
        </w:tc>
        <w:tc>
          <w:tcPr>
            <w:tcW w:w="765" w:type="dxa"/>
            <w:tcBorders>
              <w:top w:val="nil"/>
              <w:left w:val="nil"/>
              <w:bottom w:val="nil"/>
              <w:right w:val="nil"/>
            </w:tcBorders>
            <w:tcMar>
              <w:top w:w="15" w:type="dxa"/>
              <w:left w:w="15" w:type="dxa"/>
              <w:right w:w="15" w:type="dxa"/>
            </w:tcMar>
            <w:vAlign w:val="bottom"/>
          </w:tcPr>
          <w:p w:rsidR="6CF5C942" w:rsidP="6CF5C942" w:rsidRDefault="6CF5C942" w14:paraId="7374FCB6" w14:textId="721DE489">
            <w:pPr>
              <w:rPr>
                <w:rFonts w:ascii="Times New Roman" w:hAnsi="Times New Roman" w:eastAsia="Times New Roman" w:cs="Times New Roman"/>
                <w:sz w:val="22"/>
                <w:szCs w:val="22"/>
              </w:rPr>
            </w:pPr>
          </w:p>
        </w:tc>
        <w:tc>
          <w:tcPr>
            <w:tcW w:w="1050" w:type="dxa"/>
            <w:tcBorders>
              <w:top w:val="nil"/>
              <w:left w:val="nil"/>
              <w:bottom w:val="nil"/>
              <w:right w:val="nil"/>
            </w:tcBorders>
            <w:tcMar>
              <w:top w:w="15" w:type="dxa"/>
              <w:left w:w="15" w:type="dxa"/>
              <w:right w:w="15" w:type="dxa"/>
            </w:tcMar>
            <w:vAlign w:val="bottom"/>
          </w:tcPr>
          <w:p w:rsidR="6CF5C942" w:rsidP="6CF5C942" w:rsidRDefault="6CF5C942" w14:paraId="047E7BE7" w14:textId="0847B313">
            <w:pPr>
              <w:rPr>
                <w:rFonts w:ascii="Times New Roman" w:hAnsi="Times New Roman" w:eastAsia="Times New Roman" w:cs="Times New Roman"/>
                <w:sz w:val="22"/>
                <w:szCs w:val="22"/>
              </w:rPr>
            </w:pPr>
          </w:p>
        </w:tc>
        <w:tc>
          <w:tcPr>
            <w:tcW w:w="1770" w:type="dxa"/>
            <w:tcBorders>
              <w:top w:val="nil"/>
              <w:left w:val="single" w:color="000000" w:themeColor="text1" w:sz="8"/>
              <w:bottom w:val="single" w:color="000000" w:themeColor="text1" w:sz="8"/>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74CA17FC" w14:textId="347ABC0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r>
      <w:tr w:rsidR="6CF5C942" w:rsidTr="6CF5C942" w14:paraId="51B624EC">
        <w:trPr>
          <w:trHeight w:val="915"/>
        </w:trPr>
        <w:tc>
          <w:tcPr>
            <w:tcW w:w="1545" w:type="dxa"/>
            <w:tcBorders>
              <w:top w:val="nil"/>
              <w:left w:val="single" w:color="000000" w:themeColor="text1" w:sz="8"/>
              <w:bottom w:val="nil"/>
              <w:right w:val="nil"/>
            </w:tcBorders>
            <w:shd w:val="clear" w:color="auto" w:fill="F2F2F2" w:themeFill="background1" w:themeFillShade="F2"/>
            <w:tcMar>
              <w:top w:w="15" w:type="dxa"/>
              <w:left w:w="15" w:type="dxa"/>
              <w:right w:w="15" w:type="dxa"/>
            </w:tcMar>
            <w:vAlign w:val="bottom"/>
          </w:tcPr>
          <w:p w:rsidR="6CF5C942" w:rsidP="6CF5C942" w:rsidRDefault="6CF5C942" w14:paraId="14159206" w14:textId="2B061B6D">
            <w:pPr>
              <w:spacing w:before="0" w:beforeAutospacing="off" w:after="0" w:afterAutospacing="off"/>
              <w:ind w:left="-20" w:right="-20"/>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 xml:space="preserve">TOTAL PER </w:t>
            </w: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LoE</w:t>
            </w:r>
          </w:p>
        </w:tc>
        <w:tc>
          <w:tcPr>
            <w:tcW w:w="795" w:type="dxa"/>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48D9C46B" w14:textId="08613BA3">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900"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7AE2A4DA" w14:textId="2A237069">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885"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08ED4E30" w14:textId="0E20034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1050" w:type="dxa"/>
            <w:tcBorders>
              <w:top w:val="single" w:color="000000" w:themeColor="text1" w:sz="8"/>
              <w:left w:val="nil"/>
              <w:bottom w:val="single" w:color="000000" w:themeColor="text1" w:sz="8"/>
              <w:right w:val="single" w:color="000000" w:themeColor="text1" w:sz="8"/>
            </w:tcBorders>
            <w:shd w:val="clear" w:color="auto" w:fill="F2F2F2" w:themeFill="background1" w:themeFillShade="F2"/>
            <w:tcMar>
              <w:top w:w="15" w:type="dxa"/>
              <w:left w:w="15" w:type="dxa"/>
              <w:right w:w="15" w:type="dxa"/>
            </w:tcMar>
            <w:vAlign w:val="center"/>
          </w:tcPr>
          <w:p w:rsidR="6CF5C942" w:rsidP="6CF5C942" w:rsidRDefault="6CF5C942" w14:paraId="37B2553B" w14:textId="52BD1FE4">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765" w:type="dxa"/>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2610B45F" w14:textId="6D6E6B33">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 (100)</w:t>
            </w:r>
          </w:p>
        </w:tc>
        <w:tc>
          <w:tcPr>
            <w:tcW w:w="915"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105102C9" w14:textId="2338C90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795"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2472981C" w14:textId="183A5EA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1020" w:type="dxa"/>
            <w:tcBorders>
              <w:top w:val="single" w:color="000000" w:themeColor="text1" w:sz="8"/>
              <w:left w:val="nil"/>
              <w:bottom w:val="single" w:color="000000" w:themeColor="text1" w:sz="8"/>
              <w:right w:val="single" w:color="000000" w:themeColor="text1" w:sz="8"/>
            </w:tcBorders>
            <w:shd w:val="clear" w:color="auto" w:fill="F2F2F2" w:themeFill="background1" w:themeFillShade="F2"/>
            <w:tcMar>
              <w:top w:w="15" w:type="dxa"/>
              <w:left w:w="15" w:type="dxa"/>
              <w:right w:w="15" w:type="dxa"/>
            </w:tcMar>
            <w:vAlign w:val="center"/>
          </w:tcPr>
          <w:p w:rsidR="6CF5C942" w:rsidP="6CF5C942" w:rsidRDefault="6CF5C942" w14:paraId="3E28CA73" w14:textId="5EAAE51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885" w:type="dxa"/>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332B8CD0" w14:textId="21368160">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8 (25.0)</w:t>
            </w:r>
          </w:p>
        </w:tc>
        <w:tc>
          <w:tcPr>
            <w:tcW w:w="810"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73BD271F" w14:textId="6DCD6900">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5 (46.9)</w:t>
            </w:r>
          </w:p>
        </w:tc>
        <w:tc>
          <w:tcPr>
            <w:tcW w:w="765" w:type="dxa"/>
            <w:tcBorders>
              <w:top w:val="single" w:color="000000" w:themeColor="text1" w:sz="8"/>
              <w:left w:val="nil"/>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64AFFAE5" w14:textId="21380AF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1 (3.1)</w:t>
            </w:r>
          </w:p>
        </w:tc>
        <w:tc>
          <w:tcPr>
            <w:tcW w:w="1050" w:type="dxa"/>
            <w:tcBorders>
              <w:top w:val="single" w:color="000000" w:themeColor="text1" w:sz="8"/>
              <w:left w:val="nil"/>
              <w:bottom w:val="single" w:color="000000" w:themeColor="text1" w:sz="8"/>
              <w:right w:val="single" w:color="000000" w:themeColor="text1" w:sz="8"/>
            </w:tcBorders>
            <w:shd w:val="clear" w:color="auto" w:fill="F2F2F2" w:themeFill="background1" w:themeFillShade="F2"/>
            <w:tcMar>
              <w:top w:w="15" w:type="dxa"/>
              <w:left w:w="15" w:type="dxa"/>
              <w:right w:w="15" w:type="dxa"/>
            </w:tcMar>
            <w:vAlign w:val="center"/>
          </w:tcPr>
          <w:p w:rsidR="6CF5C942" w:rsidP="6CF5C942" w:rsidRDefault="6CF5C942" w14:paraId="3CCACD0F" w14:textId="382EA796">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8 (25.0)</w:t>
            </w:r>
          </w:p>
        </w:tc>
        <w:tc>
          <w:tcPr>
            <w:tcW w:w="1770" w:type="dxa"/>
            <w:vMerge w:val="restart"/>
            <w:tcBorders>
              <w:top w:val="single" w:color="000000" w:themeColor="text1" w:sz="8"/>
              <w:left w:val="single" w:color="000000" w:themeColor="text1" w:sz="8"/>
              <w:bottom w:val="nil"/>
              <w:right w:val="single" w:color="000000" w:themeColor="text1" w:sz="8"/>
            </w:tcBorders>
            <w:shd w:val="clear" w:color="auto" w:fill="D9D9D9" w:themeFill="background1" w:themeFillShade="D9"/>
            <w:tcMar>
              <w:top w:w="15" w:type="dxa"/>
              <w:left w:w="15" w:type="dxa"/>
              <w:right w:w="15" w:type="dxa"/>
            </w:tcMar>
            <w:vAlign w:val="center"/>
          </w:tcPr>
          <w:p w:rsidR="6CF5C942" w:rsidP="6CF5C942" w:rsidRDefault="6CF5C942" w14:paraId="0C4F5F03" w14:textId="69DA9FE8">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5 (100)</w:t>
            </w:r>
          </w:p>
        </w:tc>
      </w:tr>
      <w:tr w:rsidR="6CF5C942" w:rsidTr="6CF5C942" w14:paraId="453308A1">
        <w:trPr>
          <w:trHeight w:val="300"/>
        </w:trPr>
        <w:tc>
          <w:tcPr>
            <w:tcW w:w="1545" w:type="dxa"/>
            <w:tcBorders>
              <w:top w:val="nil"/>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bottom"/>
          </w:tcPr>
          <w:p w:rsidR="6CF5C942" w:rsidP="6CF5C942" w:rsidRDefault="6CF5C942" w14:paraId="40667F36" w14:textId="4EE01AA2">
            <w:pPr>
              <w:spacing w:before="0" w:beforeAutospacing="off" w:after="0" w:afterAutospacing="off"/>
              <w:ind w:left="-20" w:right="-20"/>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0"/>
                <w:szCs w:val="20"/>
                <w:u w:val="none"/>
              </w:rPr>
              <w:t>TOTAL PEDIATRICS PER HOSPITAL</w:t>
            </w:r>
          </w:p>
        </w:tc>
        <w:tc>
          <w:tcPr>
            <w:tcW w:w="363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63A0F790" w14:textId="744DAD07">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0 (0)</w:t>
            </w:r>
          </w:p>
        </w:tc>
        <w:tc>
          <w:tcPr>
            <w:tcW w:w="3495"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68CF2B4D" w14:textId="5BDB15B1">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 (8.6)</w:t>
            </w:r>
          </w:p>
        </w:tc>
        <w:tc>
          <w:tcPr>
            <w:tcW w:w="3510" w:type="dxa"/>
            <w:gridSpan w:val="4"/>
            <w:tcBorders>
              <w:top w:val="single" w:color="000000" w:themeColor="text1" w:sz="8"/>
              <w:left w:val="single" w:color="000000" w:themeColor="text1" w:sz="8"/>
              <w:bottom w:val="single" w:color="000000" w:themeColor="text1" w:sz="8"/>
              <w:right w:val="nil"/>
            </w:tcBorders>
            <w:shd w:val="clear" w:color="auto" w:fill="F2F2F2" w:themeFill="background1" w:themeFillShade="F2"/>
            <w:tcMar>
              <w:top w:w="15" w:type="dxa"/>
              <w:left w:w="15" w:type="dxa"/>
              <w:right w:w="15" w:type="dxa"/>
            </w:tcMar>
            <w:vAlign w:val="center"/>
          </w:tcPr>
          <w:p w:rsidR="6CF5C942" w:rsidP="6CF5C942" w:rsidRDefault="6CF5C942" w14:paraId="0D4C2AEA" w14:textId="7D86A57E">
            <w:pPr>
              <w:spacing w:before="0" w:beforeAutospacing="off" w:after="0" w:afterAutospacing="off"/>
              <w:ind w:left="-20" w:right="-20"/>
              <w:jc w:val="center"/>
              <w:rPr>
                <w:rFonts w:ascii="Times New Roman" w:hAnsi="Times New Roman" w:eastAsia="Times New Roman" w:cs="Times New Roman"/>
                <w:b w:val="1"/>
                <w:bCs w:val="1"/>
                <w:i w:val="0"/>
                <w:iCs w:val="0"/>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1"/>
                <w:bCs w:val="1"/>
                <w:i w:val="0"/>
                <w:iCs w:val="0"/>
                <w:strike w:val="0"/>
                <w:dstrike w:val="0"/>
                <w:color w:val="000000" w:themeColor="text1" w:themeTint="FF" w:themeShade="FF"/>
                <w:sz w:val="22"/>
                <w:szCs w:val="22"/>
                <w:u w:val="none"/>
              </w:rPr>
              <w:t>32 (91.4)</w:t>
            </w:r>
          </w:p>
        </w:tc>
        <w:tc>
          <w:tcPr>
            <w:tcW w:w="1770" w:type="dxa"/>
            <w:vMerge/>
            <w:tcBorders>
              <w:top w:sz="0"/>
              <w:left w:val="single" w:color="000000" w:themeColor="text1" w:sz="0"/>
              <w:bottom w:sz="0"/>
              <w:right w:val="single" w:color="000000" w:themeColor="text1" w:sz="0"/>
            </w:tcBorders>
            <w:tcMar/>
            <w:vAlign w:val="center"/>
          </w:tcPr>
          <w:p w14:paraId="0763B081"/>
        </w:tc>
      </w:tr>
      <w:tr w:rsidR="6CF5C942" w:rsidTr="6CF5C942" w14:paraId="44DE15A1">
        <w:trPr>
          <w:trHeight w:val="300"/>
        </w:trPr>
        <w:tc>
          <w:tcPr>
            <w:tcW w:w="12180" w:type="dxa"/>
            <w:gridSpan w:val="13"/>
            <w:tcBorders>
              <w:top w:val="single" w:color="000000" w:themeColor="text1" w:sz="8"/>
              <w:left w:val="nil"/>
              <w:bottom w:val="nil"/>
              <w:right w:val="nil"/>
            </w:tcBorders>
            <w:tcMar>
              <w:top w:w="15" w:type="dxa"/>
              <w:left w:w="15" w:type="dxa"/>
              <w:right w:w="15" w:type="dxa"/>
            </w:tcMar>
            <w:vAlign w:val="bottom"/>
          </w:tcPr>
          <w:p w:rsidR="6CF5C942" w:rsidP="6CF5C942" w:rsidRDefault="6CF5C942" w14:paraId="67FB4BA0" w14:textId="580BC727">
            <w:pPr>
              <w:spacing w:before="0" w:beforeAutospacing="off" w:after="0" w:afterAutospacing="off"/>
              <w:ind w:left="-20" w:right="-20"/>
              <w:jc w:val="left"/>
              <w:rPr>
                <w:rFonts w:ascii="Times New Roman" w:hAnsi="Times New Roman" w:eastAsia="Times New Roman" w:cs="Times New Roman"/>
                <w:b w:val="0"/>
                <w:bCs w:val="0"/>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1"/>
                <w:iCs w:val="1"/>
                <w:strike w:val="0"/>
                <w:dstrike w:val="0"/>
                <w:color w:val="000000" w:themeColor="text1" w:themeTint="FF" w:themeShade="FF"/>
                <w:sz w:val="22"/>
                <w:szCs w:val="22"/>
                <w:u w:val="none"/>
              </w:rPr>
              <w:t>*Other reasons include: patient decision, surgery, clinical trial, pregnancy, no venous access or interaction.</w:t>
            </w:r>
          </w:p>
        </w:tc>
        <w:tc>
          <w:tcPr>
            <w:tcW w:w="1770" w:type="dxa"/>
            <w:tcBorders>
              <w:top w:val="nil" w:color="000000" w:themeColor="text1" w:sz="8"/>
              <w:left w:val="nil" w:color="000000" w:themeColor="text1" w:sz="8"/>
              <w:bottom w:val="nil"/>
              <w:right w:val="nil" w:color="000000" w:themeColor="text1" w:sz="8"/>
            </w:tcBorders>
            <w:tcMar>
              <w:top w:w="15" w:type="dxa"/>
              <w:left w:w="15" w:type="dxa"/>
              <w:right w:w="15" w:type="dxa"/>
            </w:tcMar>
            <w:vAlign w:val="center"/>
          </w:tcPr>
          <w:p w:rsidR="6CF5C942" w:rsidP="6CF5C942" w:rsidRDefault="6CF5C942" w14:paraId="724D341A" w14:textId="70744C2B">
            <w:pPr>
              <w:rPr>
                <w:rFonts w:ascii="Times New Roman" w:hAnsi="Times New Roman" w:eastAsia="Times New Roman" w:cs="Times New Roman"/>
                <w:sz w:val="22"/>
                <w:szCs w:val="22"/>
              </w:rPr>
            </w:pPr>
          </w:p>
        </w:tc>
      </w:tr>
      <w:tr w:rsidR="6CF5C942" w:rsidTr="6CF5C942" w14:paraId="61DE1EC0">
        <w:trPr>
          <w:trHeight w:val="300"/>
        </w:trPr>
        <w:tc>
          <w:tcPr>
            <w:tcW w:w="13950" w:type="dxa"/>
            <w:gridSpan w:val="14"/>
            <w:tcBorders>
              <w:top w:val="nil" w:color="000000" w:themeColor="text1" w:sz="8"/>
              <w:left w:val="nil"/>
              <w:right w:val="nil" w:color="000000" w:themeColor="text1" w:sz="8"/>
            </w:tcBorders>
            <w:tcMar>
              <w:top w:w="15" w:type="dxa"/>
              <w:left w:w="15" w:type="dxa"/>
              <w:right w:w="15" w:type="dxa"/>
            </w:tcMar>
            <w:vAlign w:val="bottom"/>
          </w:tcPr>
          <w:p w:rsidR="6CF5C942" w:rsidP="6CF5C942" w:rsidRDefault="6CF5C942" w14:paraId="6EC3FBAF" w14:textId="14610797">
            <w:pPr>
              <w:spacing w:before="0" w:beforeAutospacing="off" w:after="0" w:afterAutospacing="off"/>
              <w:ind w:left="-20" w:right="-20"/>
              <w:rPr>
                <w:rFonts w:ascii="Times New Roman" w:hAnsi="Times New Roman" w:eastAsia="Times New Roman" w:cs="Times New Roman"/>
                <w:b w:val="0"/>
                <w:bCs w:val="0"/>
                <w:i w:val="1"/>
                <w:iCs w:val="1"/>
                <w:strike w:val="0"/>
                <w:dstrike w:val="0"/>
                <w:color w:val="000000" w:themeColor="text1" w:themeTint="FF" w:themeShade="FF"/>
                <w:sz w:val="22"/>
                <w:szCs w:val="22"/>
                <w:u w:val="none"/>
              </w:rPr>
            </w:pPr>
            <w:r w:rsidRPr="6CF5C942" w:rsidR="6CF5C942">
              <w:rPr>
                <w:rFonts w:ascii="Times New Roman" w:hAnsi="Times New Roman" w:eastAsia="Times New Roman" w:cs="Times New Roman"/>
                <w:b w:val="0"/>
                <w:bCs w:val="0"/>
                <w:i w:val="1"/>
                <w:iCs w:val="1"/>
                <w:strike w:val="0"/>
                <w:dstrike w:val="0"/>
                <w:color w:val="000000" w:themeColor="text1" w:themeTint="FF" w:themeShade="FF"/>
                <w:sz w:val="22"/>
                <w:szCs w:val="22"/>
                <w:u w:val="none"/>
              </w:rPr>
              <w:t xml:space="preserve">BUH: Bellvitge University Hospital; GTiPUH: Germans Trias i Pujol University Hospital; VHUH: Vall d'Hebron University Hospital </w:t>
            </w:r>
          </w:p>
        </w:tc>
      </w:tr>
    </w:tbl>
    <w:p w:rsidR="6CF5C942" w:rsidP="6CF5C942" w:rsidRDefault="6CF5C942" w14:paraId="76184F87" w14:textId="7B9A83A6">
      <w:pPr>
        <w:pStyle w:val="Normal"/>
        <w:rPr>
          <w:rFonts w:ascii="Times New Roman" w:hAnsi="Times New Roman" w:eastAsia="Times New Roman" w:cs="Times New Roman"/>
          <w:sz w:val="22"/>
          <w:szCs w:val="22"/>
        </w:rPr>
      </w:pPr>
    </w:p>
    <w:p w:rsidR="6CF5C942" w:rsidP="6CF5C942" w:rsidRDefault="6CF5C942" w14:paraId="4BFC4F53" w14:textId="37C14FBA">
      <w:pPr>
        <w:pStyle w:val="Normal"/>
      </w:pPr>
    </w:p>
    <w:sectPr>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F327B8A"/>
    <w:rsid w:val="02C6152C"/>
    <w:rsid w:val="069059A5"/>
    <w:rsid w:val="086C335F"/>
    <w:rsid w:val="08C2CAC7"/>
    <w:rsid w:val="08C2CAC7"/>
    <w:rsid w:val="09CFE7ED"/>
    <w:rsid w:val="09CFE7ED"/>
    <w:rsid w:val="09E122C4"/>
    <w:rsid w:val="09E122C4"/>
    <w:rsid w:val="0ACCF831"/>
    <w:rsid w:val="0CEE6052"/>
    <w:rsid w:val="0EDB74E3"/>
    <w:rsid w:val="0F327B8A"/>
    <w:rsid w:val="103F2971"/>
    <w:rsid w:val="103F2971"/>
    <w:rsid w:val="104E68BA"/>
    <w:rsid w:val="15129A94"/>
    <w:rsid w:val="160FAAD8"/>
    <w:rsid w:val="160FAAD8"/>
    <w:rsid w:val="19E60BB7"/>
    <w:rsid w:val="1EF98633"/>
    <w:rsid w:val="1EF98633"/>
    <w:rsid w:val="2921D159"/>
    <w:rsid w:val="3134D0C4"/>
    <w:rsid w:val="31460B9B"/>
    <w:rsid w:val="32C8B39F"/>
    <w:rsid w:val="32E91C17"/>
    <w:rsid w:val="36005461"/>
    <w:rsid w:val="379C24C2"/>
    <w:rsid w:val="399126D9"/>
    <w:rsid w:val="3A3CF2ED"/>
    <w:rsid w:val="3AECEDE1"/>
    <w:rsid w:val="3BF1EBAB"/>
    <w:rsid w:val="3C77836B"/>
    <w:rsid w:val="3C77836B"/>
    <w:rsid w:val="3C88BE42"/>
    <w:rsid w:val="3C88BE42"/>
    <w:rsid w:val="4131CC31"/>
    <w:rsid w:val="4131CC31"/>
    <w:rsid w:val="42CD9C92"/>
    <w:rsid w:val="44829550"/>
    <w:rsid w:val="4598CDF1"/>
    <w:rsid w:val="461E65B1"/>
    <w:rsid w:val="46D7B5D0"/>
    <w:rsid w:val="47C3A7E0"/>
    <w:rsid w:val="48B74656"/>
    <w:rsid w:val="48B74656"/>
    <w:rsid w:val="4BEEE718"/>
    <w:rsid w:val="4D8AB779"/>
    <w:rsid w:val="4F154D03"/>
    <w:rsid w:val="4F154D03"/>
    <w:rsid w:val="50B11D64"/>
    <w:rsid w:val="52EBADE2"/>
    <w:rsid w:val="560A2647"/>
    <w:rsid w:val="57205EE8"/>
    <w:rsid w:val="57A5F6A8"/>
    <w:rsid w:val="580C3455"/>
    <w:rsid w:val="59191FA5"/>
    <w:rsid w:val="59A804B6"/>
    <w:rsid w:val="5E7B75D9"/>
    <w:rsid w:val="60306E97"/>
    <w:rsid w:val="61EEF817"/>
    <w:rsid w:val="634EE6FC"/>
    <w:rsid w:val="65A56CF6"/>
    <w:rsid w:val="68AFDD65"/>
    <w:rsid w:val="68AFDD65"/>
    <w:rsid w:val="68C1183C"/>
    <w:rsid w:val="68C1183C"/>
    <w:rsid w:val="691A49F2"/>
    <w:rsid w:val="6B48BE0A"/>
    <w:rsid w:val="6CF5C942"/>
    <w:rsid w:val="6D834E88"/>
    <w:rsid w:val="7035578A"/>
    <w:rsid w:val="7035578A"/>
    <w:rsid w:val="71A6C4B7"/>
    <w:rsid w:val="71B7FF8E"/>
    <w:rsid w:val="723D974E"/>
    <w:rsid w:val="7256BFAB"/>
    <w:rsid w:val="73429518"/>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27B8A"/>
  <w15:chartTrackingRefBased/>
  <w15:docId w15:val="{D378AADF-A783-4825-8FE7-81EA5F74367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AAEA00A0FD64E84DA2763F42FDE68" ma:contentTypeVersion="8" ma:contentTypeDescription="Crea un document nou" ma:contentTypeScope="" ma:versionID="1f1c6e9c3e4ea371009517fcd91273ec">
  <xsd:schema xmlns:xsd="http://www.w3.org/2001/XMLSchema" xmlns:xs="http://www.w3.org/2001/XMLSchema" xmlns:p="http://schemas.microsoft.com/office/2006/metadata/properties" xmlns:ns2="ba464053-0ec8-46e3-a6a6-6825ca701467" xmlns:ns3="ac59c6c3-aade-49bc-8ee7-2808d8c9aa8c" targetNamespace="http://schemas.microsoft.com/office/2006/metadata/properties" ma:root="true" ma:fieldsID="f8d17e993292f6a6f49ac371b6d5c759" ns2:_="" ns3:_="">
    <xsd:import namespace="ba464053-0ec8-46e3-a6a6-6825ca701467"/>
    <xsd:import namespace="ac59c6c3-aade-49bc-8ee7-2808d8c9aa8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464053-0ec8-46e3-a6a6-6825ca7014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59c6c3-aade-49bc-8ee7-2808d8c9aa8c" elementFormDefault="qualified">
    <xsd:import namespace="http://schemas.microsoft.com/office/2006/documentManagement/types"/>
    <xsd:import namespace="http://schemas.microsoft.com/office/infopath/2007/PartnerControls"/>
    <xsd:element name="SharedWithUsers" ma:index="12"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 compartit amb detal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FCA7A29-588F-4DB6-9C7A-E56575BBD438}"/>
</file>

<file path=customXml/itemProps2.xml><?xml version="1.0" encoding="utf-8"?>
<ds:datastoreItem xmlns:ds="http://schemas.openxmlformats.org/officeDocument/2006/customXml" ds:itemID="{841C4C28-8373-410F-B8B5-6BE39D682126}"/>
</file>

<file path=customXml/itemProps3.xml><?xml version="1.0" encoding="utf-8"?>
<ds:datastoreItem xmlns:ds="http://schemas.openxmlformats.org/officeDocument/2006/customXml" ds:itemID="{8B3635F9-0F72-4BB9-8831-66AAAC0AACA3}"/>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iera Arnau, Judit</dc:creator>
  <keywords/>
  <dc:description/>
  <lastModifiedBy>Riera Arnau, Judit</lastModifiedBy>
  <dcterms:created xsi:type="dcterms:W3CDTF">2024-02-18T14:16:17.0000000Z</dcterms:created>
  <dcterms:modified xsi:type="dcterms:W3CDTF">2024-02-19T10:07:58.656204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AAEA00A0FD64E84DA2763F42FDE68</vt:lpwstr>
  </property>
</Properties>
</file>